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359"/>
        <w:tblOverlap w:val="never"/>
        <w:tblW w:w="9895" w:type="dxa"/>
        <w:tblLook w:val="04A0" w:firstRow="1" w:lastRow="0" w:firstColumn="1" w:lastColumn="0" w:noHBand="0" w:noVBand="1"/>
      </w:tblPr>
      <w:tblGrid>
        <w:gridCol w:w="906"/>
        <w:gridCol w:w="774"/>
        <w:gridCol w:w="852"/>
        <w:gridCol w:w="910"/>
        <w:gridCol w:w="886"/>
        <w:gridCol w:w="873"/>
        <w:gridCol w:w="910"/>
        <w:gridCol w:w="926"/>
        <w:gridCol w:w="873"/>
        <w:gridCol w:w="942"/>
        <w:gridCol w:w="1043"/>
      </w:tblGrid>
      <w:tr w:rsidR="00B004E3" w:rsidRPr="00B004E3" w14:paraId="144D01D4" w14:textId="77777777" w:rsidTr="007D561F">
        <w:trPr>
          <w:trHeight w:val="809"/>
        </w:trPr>
        <w:tc>
          <w:tcPr>
            <w:tcW w:w="906" w:type="dxa"/>
          </w:tcPr>
          <w:p w14:paraId="19D1B9AB" w14:textId="7EE3098F" w:rsidR="00B004E3" w:rsidRPr="00B004E3" w:rsidRDefault="00B004E3" w:rsidP="007D561F">
            <w:pPr>
              <w:spacing w:line="256" w:lineRule="auto"/>
              <w:jc w:val="center"/>
              <w:rPr>
                <w:rFonts w:cstheme="minorHAnsi"/>
                <w:b/>
                <w:bCs/>
                <w:color w:val="000000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b/>
                <w:bCs/>
                <w:color w:val="000000"/>
                <w:kern w:val="2"/>
                <w:sz w:val="20"/>
                <w:szCs w:val="20"/>
              </w:rPr>
              <w:t xml:space="preserve">Plant </w:t>
            </w:r>
            <w:r>
              <w:rPr>
                <w:rFonts w:cstheme="minorHAnsi"/>
                <w:b/>
                <w:bCs/>
                <w:color w:val="000000"/>
                <w:kern w:val="2"/>
                <w:sz w:val="20"/>
                <w:szCs w:val="20"/>
              </w:rPr>
              <w:t>tissue culture medium</w:t>
            </w:r>
          </w:p>
          <w:p w14:paraId="1DCC93C3" w14:textId="77777777" w:rsidR="00B004E3" w:rsidRPr="00B004E3" w:rsidRDefault="00B004E3" w:rsidP="007D561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74" w:type="dxa"/>
          </w:tcPr>
          <w:p w14:paraId="4C4D73FC" w14:textId="77777777" w:rsidR="00B004E3" w:rsidRPr="00B004E3" w:rsidRDefault="00B004E3" w:rsidP="007D561F">
            <w:pPr>
              <w:spacing w:line="256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>Initial shoot length (mm)</w:t>
            </w:r>
          </w:p>
          <w:p w14:paraId="526763B6" w14:textId="77777777" w:rsidR="00B004E3" w:rsidRPr="00B004E3" w:rsidRDefault="00B004E3" w:rsidP="007D561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2" w:type="dxa"/>
          </w:tcPr>
          <w:p w14:paraId="63691CCC" w14:textId="77777777" w:rsidR="00B004E3" w:rsidRPr="00B004E3" w:rsidRDefault="00B004E3" w:rsidP="007D561F">
            <w:pPr>
              <w:spacing w:line="256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>Final shoot length (mm)</w:t>
            </w:r>
          </w:p>
          <w:p w14:paraId="5282BC96" w14:textId="77777777" w:rsidR="00B004E3" w:rsidRPr="00B004E3" w:rsidRDefault="00B004E3" w:rsidP="007D561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10" w:type="dxa"/>
          </w:tcPr>
          <w:p w14:paraId="7C89B7B5" w14:textId="77777777" w:rsidR="00B004E3" w:rsidRPr="00B004E3" w:rsidRDefault="00B004E3" w:rsidP="007D561F">
            <w:pPr>
              <w:spacing w:line="256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>Increase in shoot length (%)</w:t>
            </w:r>
          </w:p>
          <w:p w14:paraId="4A598633" w14:textId="77777777" w:rsidR="00B004E3" w:rsidRPr="00B004E3" w:rsidRDefault="00B004E3" w:rsidP="007D561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</w:tcPr>
          <w:p w14:paraId="677E3EA6" w14:textId="77777777" w:rsidR="00B004E3" w:rsidRPr="00B004E3" w:rsidRDefault="00B004E3" w:rsidP="007D561F">
            <w:pPr>
              <w:spacing w:line="256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>Initial leaf number</w:t>
            </w:r>
          </w:p>
          <w:p w14:paraId="71364443" w14:textId="77777777" w:rsidR="00B004E3" w:rsidRPr="00B004E3" w:rsidRDefault="00B004E3" w:rsidP="007D561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dxa"/>
          </w:tcPr>
          <w:p w14:paraId="49E5B600" w14:textId="77777777" w:rsidR="00B004E3" w:rsidRPr="00B004E3" w:rsidRDefault="00B004E3" w:rsidP="007D561F">
            <w:pPr>
              <w:spacing w:line="256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>Final leaf number</w:t>
            </w:r>
          </w:p>
          <w:p w14:paraId="0C83FAFD" w14:textId="77777777" w:rsidR="00B004E3" w:rsidRPr="00B004E3" w:rsidRDefault="00B004E3" w:rsidP="007D561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10" w:type="dxa"/>
          </w:tcPr>
          <w:p w14:paraId="3E407F59" w14:textId="77777777" w:rsidR="00B004E3" w:rsidRPr="00B004E3" w:rsidRDefault="00B004E3" w:rsidP="007D561F">
            <w:pPr>
              <w:spacing w:line="256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>Increase in leaf number (%)</w:t>
            </w:r>
          </w:p>
          <w:p w14:paraId="4B623F17" w14:textId="77777777" w:rsidR="00B004E3" w:rsidRPr="00B004E3" w:rsidRDefault="00B004E3" w:rsidP="007D561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6" w:type="dxa"/>
          </w:tcPr>
          <w:p w14:paraId="131B3352" w14:textId="66F29F25" w:rsidR="00B004E3" w:rsidRPr="00B004E3" w:rsidRDefault="00B004E3" w:rsidP="007D561F">
            <w:pPr>
              <w:spacing w:line="256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>Initial fresh weigh</w:t>
            </w:r>
            <w:r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>t</w:t>
            </w:r>
            <w:r w:rsidRPr="00B004E3"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(g)</w:t>
            </w:r>
          </w:p>
          <w:p w14:paraId="158C7BBA" w14:textId="77777777" w:rsidR="00B004E3" w:rsidRPr="00B004E3" w:rsidRDefault="00B004E3" w:rsidP="007D561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dxa"/>
          </w:tcPr>
          <w:p w14:paraId="4973451E" w14:textId="04D03360" w:rsidR="00B004E3" w:rsidRPr="00B004E3" w:rsidRDefault="00B004E3" w:rsidP="007D561F">
            <w:pPr>
              <w:spacing w:line="256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>Final fresh weigh</w:t>
            </w:r>
            <w:r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>t</w:t>
            </w:r>
            <w:r w:rsidRPr="00B004E3"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(g)</w:t>
            </w:r>
          </w:p>
          <w:p w14:paraId="662F72BA" w14:textId="77777777" w:rsidR="00B004E3" w:rsidRPr="00B004E3" w:rsidRDefault="00B004E3" w:rsidP="007D561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42" w:type="dxa"/>
          </w:tcPr>
          <w:p w14:paraId="455139D0" w14:textId="77777777" w:rsidR="00B004E3" w:rsidRPr="00B004E3" w:rsidRDefault="00B004E3" w:rsidP="007D561F">
            <w:pPr>
              <w:spacing w:line="256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>Increase in fresh weight (%)</w:t>
            </w:r>
          </w:p>
          <w:p w14:paraId="5823BE26" w14:textId="77777777" w:rsidR="00B004E3" w:rsidRPr="00B004E3" w:rsidRDefault="00B004E3" w:rsidP="007D561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</w:tcPr>
          <w:p w14:paraId="6E428C9F" w14:textId="77777777" w:rsidR="00B004E3" w:rsidRPr="00B004E3" w:rsidRDefault="00B004E3" w:rsidP="007D561F">
            <w:pPr>
              <w:spacing w:line="256" w:lineRule="auto"/>
              <w:jc w:val="center"/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b/>
                <w:bCs/>
                <w:color w:val="000000" w:themeColor="text1"/>
                <w:kern w:val="2"/>
                <w:sz w:val="20"/>
                <w:szCs w:val="20"/>
              </w:rPr>
              <w:t>Overall increase in growth index</w:t>
            </w:r>
          </w:p>
          <w:p w14:paraId="0A19A148" w14:textId="77777777" w:rsidR="00B004E3" w:rsidRPr="00B004E3" w:rsidRDefault="00B004E3" w:rsidP="007D561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B004E3" w:rsidRPr="00B004E3" w14:paraId="2009AA17" w14:textId="77777777" w:rsidTr="007D561F">
        <w:trPr>
          <w:trHeight w:val="413"/>
        </w:trPr>
        <w:tc>
          <w:tcPr>
            <w:tcW w:w="906" w:type="dxa"/>
          </w:tcPr>
          <w:p w14:paraId="694BDE1B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004E3">
              <w:rPr>
                <w:rFonts w:cstheme="minorHAnsi"/>
                <w:sz w:val="20"/>
                <w:szCs w:val="20"/>
              </w:rPr>
              <w:t>LS</w:t>
            </w:r>
          </w:p>
        </w:tc>
        <w:tc>
          <w:tcPr>
            <w:tcW w:w="774" w:type="dxa"/>
          </w:tcPr>
          <w:p w14:paraId="1E94A593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32.0 ± 1.453</w:t>
            </w:r>
          </w:p>
          <w:p w14:paraId="47A0C43B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852" w:type="dxa"/>
          </w:tcPr>
          <w:p w14:paraId="53240C00" w14:textId="4D17E99D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97.50 ± 3.807</w:t>
            </w:r>
          </w:p>
        </w:tc>
        <w:tc>
          <w:tcPr>
            <w:tcW w:w="910" w:type="dxa"/>
          </w:tcPr>
          <w:p w14:paraId="2E7F530E" w14:textId="296A1CA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205.8 ± 4.298</w:t>
            </w: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6" w:type="dxa"/>
          </w:tcPr>
          <w:p w14:paraId="65A214AE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3.0 ± 0.333</w:t>
            </w:r>
          </w:p>
          <w:p w14:paraId="160033D3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14:paraId="20D0EC9D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11.0 ± 1.000</w:t>
            </w:r>
          </w:p>
          <w:p w14:paraId="0A11F70A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</w:tcPr>
          <w:p w14:paraId="6E3EF05B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275.0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8.333</w:t>
            </w:r>
            <w:r w:rsidRPr="00C336B9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7F97B5F6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6" w:type="dxa"/>
          </w:tcPr>
          <w:p w14:paraId="7A2C9593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0.200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0.0176</w:t>
            </w:r>
          </w:p>
          <w:p w14:paraId="1B73284F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14:paraId="2BDE1493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2.713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0.2680</w:t>
            </w:r>
          </w:p>
          <w:p w14:paraId="01C815E3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2" w:type="dxa"/>
          </w:tcPr>
          <w:p w14:paraId="73FC47B4" w14:textId="77777777" w:rsidR="00B004E3" w:rsidRPr="00BF6A55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F6A55">
              <w:rPr>
                <w:rFonts w:cstheme="minorHAnsi"/>
                <w:sz w:val="20"/>
                <w:szCs w:val="20"/>
              </w:rPr>
              <w:t>1262.2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44.798</w:t>
            </w:r>
            <w:r w:rsidRPr="00BF6A5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14:paraId="3057C4F9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3" w:type="dxa"/>
          </w:tcPr>
          <w:p w14:paraId="3FF7C9E8" w14:textId="66DA0CBB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F6A55">
              <w:rPr>
                <w:rFonts w:cstheme="minorHAnsi"/>
                <w:sz w:val="20"/>
                <w:szCs w:val="20"/>
              </w:rPr>
              <w:t>581.0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341.15</w:t>
            </w:r>
            <w:r w:rsidRPr="00BF6A5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B004E3" w:rsidRPr="00B004E3" w14:paraId="6AED16F4" w14:textId="77777777" w:rsidTr="007D561F">
        <w:tc>
          <w:tcPr>
            <w:tcW w:w="906" w:type="dxa"/>
          </w:tcPr>
          <w:p w14:paraId="2DCF01E8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004E3">
              <w:rPr>
                <w:rFonts w:cstheme="minorHAnsi"/>
                <w:sz w:val="20"/>
                <w:szCs w:val="20"/>
              </w:rPr>
              <w:t>WPM</w:t>
            </w:r>
          </w:p>
        </w:tc>
        <w:tc>
          <w:tcPr>
            <w:tcW w:w="774" w:type="dxa"/>
          </w:tcPr>
          <w:p w14:paraId="7988FB0B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28.0 ± 2.595</w:t>
            </w:r>
          </w:p>
          <w:p w14:paraId="1713C611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</w:tcPr>
          <w:p w14:paraId="6CA23165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107.6 ± 7.242</w:t>
            </w:r>
          </w:p>
          <w:p w14:paraId="254DEAE0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</w:tcPr>
          <w:p w14:paraId="39385E87" w14:textId="51AD890F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292.1 ± 11.932</w:t>
            </w: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</w:p>
          <w:p w14:paraId="428F4200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</w:tcPr>
          <w:p w14:paraId="0CE3D57E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2.5 ± 0.269</w:t>
            </w:r>
          </w:p>
          <w:p w14:paraId="1B81EDEF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14:paraId="6291B546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10.2 ± 0.867</w:t>
            </w:r>
          </w:p>
          <w:p w14:paraId="0AE43B44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</w:tcPr>
          <w:p w14:paraId="70C24457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316.7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17.213</w:t>
            </w:r>
            <w:r w:rsidRPr="00C336B9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67C4B6FD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6" w:type="dxa"/>
          </w:tcPr>
          <w:p w14:paraId="00ACEBA5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0.138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0.0161</w:t>
            </w:r>
          </w:p>
          <w:p w14:paraId="04D8C35B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14:paraId="0ACB2632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2.473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0.2625</w:t>
            </w:r>
          </w:p>
          <w:p w14:paraId="2E850A9D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2" w:type="dxa"/>
          </w:tcPr>
          <w:p w14:paraId="40F4F751" w14:textId="77777777" w:rsidR="00B004E3" w:rsidRPr="00BF6A55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F6A55">
              <w:rPr>
                <w:rFonts w:cstheme="minorHAnsi"/>
                <w:sz w:val="20"/>
                <w:szCs w:val="20"/>
              </w:rPr>
              <w:t>1714.8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47.105</w:t>
            </w:r>
            <w:r w:rsidRPr="00BF6A5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10C0B904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C869915" w14:textId="77777777" w:rsidR="00B004E3" w:rsidRPr="00BF6A55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F6A55">
              <w:rPr>
                <w:rFonts w:cstheme="minorHAnsi"/>
                <w:sz w:val="20"/>
                <w:szCs w:val="20"/>
              </w:rPr>
              <w:t>777.8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468.51</w:t>
            </w:r>
            <w:r w:rsidRPr="00BF6A5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62AB912B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004E3" w:rsidRPr="00B004E3" w14:paraId="23A0F0B1" w14:textId="77777777" w:rsidTr="007D561F">
        <w:tc>
          <w:tcPr>
            <w:tcW w:w="906" w:type="dxa"/>
          </w:tcPr>
          <w:p w14:paraId="249683E8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004E3">
              <w:rPr>
                <w:rFonts w:cstheme="minorHAnsi"/>
                <w:sz w:val="20"/>
                <w:szCs w:val="20"/>
              </w:rPr>
              <w:t>DJ</w:t>
            </w:r>
          </w:p>
        </w:tc>
        <w:tc>
          <w:tcPr>
            <w:tcW w:w="774" w:type="dxa"/>
          </w:tcPr>
          <w:p w14:paraId="3D4F1919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29.5 ± 2.391</w:t>
            </w:r>
          </w:p>
          <w:p w14:paraId="1E82A84E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</w:tcPr>
          <w:p w14:paraId="157F721C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99.30 ± 7.140</w:t>
            </w:r>
          </w:p>
          <w:p w14:paraId="5549515F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</w:tcPr>
          <w:p w14:paraId="78C38200" w14:textId="7385D7C3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239.4 ± 5.140</w:t>
            </w: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  <w:vertAlign w:val="superscript"/>
              </w:rPr>
              <w:t>ab</w:t>
            </w:r>
          </w:p>
          <w:p w14:paraId="7F5F27B1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</w:tcPr>
          <w:p w14:paraId="0082AE83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2.8 ± 0.291</w:t>
            </w:r>
          </w:p>
          <w:p w14:paraId="306D78C9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14:paraId="72BF7C67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11.3 ± 0.700</w:t>
            </w:r>
          </w:p>
          <w:p w14:paraId="37146867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</w:tcPr>
          <w:p w14:paraId="24F605B8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325.0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31.842</w:t>
            </w:r>
            <w:r w:rsidRPr="00C336B9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0D463691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6" w:type="dxa"/>
          </w:tcPr>
          <w:p w14:paraId="59A82088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004E3">
              <w:rPr>
                <w:rFonts w:cstheme="minorHAnsi"/>
                <w:sz w:val="20"/>
                <w:szCs w:val="20"/>
              </w:rPr>
              <w:t>0.168 ± 0.0223</w:t>
            </w:r>
          </w:p>
        </w:tc>
        <w:tc>
          <w:tcPr>
            <w:tcW w:w="873" w:type="dxa"/>
          </w:tcPr>
          <w:p w14:paraId="21F4E2AA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2.640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0.1495</w:t>
            </w:r>
          </w:p>
          <w:p w14:paraId="4AA864C1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2" w:type="dxa"/>
          </w:tcPr>
          <w:p w14:paraId="392E2784" w14:textId="77777777" w:rsidR="00B004E3" w:rsidRPr="00BF6A55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F6A55">
              <w:rPr>
                <w:rFonts w:cstheme="minorHAnsi"/>
                <w:sz w:val="20"/>
                <w:szCs w:val="20"/>
              </w:rPr>
              <w:t>1621.6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130.62</w:t>
            </w:r>
            <w:r w:rsidRPr="00BF6A5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3AAEBFE8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3" w:type="dxa"/>
          </w:tcPr>
          <w:p w14:paraId="5D04EFA9" w14:textId="77777777" w:rsidR="00B004E3" w:rsidRPr="00BF6A55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F6A55">
              <w:rPr>
                <w:rFonts w:cstheme="minorHAnsi"/>
                <w:sz w:val="20"/>
                <w:szCs w:val="20"/>
              </w:rPr>
              <w:t>728.7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447.15</w:t>
            </w:r>
            <w:r w:rsidRPr="00BF6A5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216B1212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004E3" w:rsidRPr="00B004E3" w14:paraId="13EEC9DA" w14:textId="77777777" w:rsidTr="007D561F">
        <w:tc>
          <w:tcPr>
            <w:tcW w:w="906" w:type="dxa"/>
          </w:tcPr>
          <w:p w14:paraId="703E79F5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004E3">
              <w:rPr>
                <w:rFonts w:cstheme="minorHAnsi"/>
                <w:sz w:val="20"/>
                <w:szCs w:val="20"/>
              </w:rPr>
              <w:t>MS</w:t>
            </w:r>
          </w:p>
        </w:tc>
        <w:tc>
          <w:tcPr>
            <w:tcW w:w="774" w:type="dxa"/>
          </w:tcPr>
          <w:p w14:paraId="27D9AD08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31.7 ± 2.463</w:t>
            </w:r>
          </w:p>
          <w:p w14:paraId="64CFDDA7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</w:tcPr>
          <w:p w14:paraId="15773007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119.4 ± 9.286</w:t>
            </w:r>
          </w:p>
          <w:p w14:paraId="187A46A6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</w:tcPr>
          <w:p w14:paraId="25F51A6F" w14:textId="29530B44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280.7 ± 13.902</w:t>
            </w: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</w:p>
          <w:p w14:paraId="4703DCC8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</w:tcPr>
          <w:p w14:paraId="7A39B0EE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2.5 ± 0.269</w:t>
            </w:r>
          </w:p>
          <w:p w14:paraId="12459738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14:paraId="12C70375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10.0 ± 0.730</w:t>
            </w:r>
          </w:p>
          <w:p w14:paraId="77DC573F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</w:tcPr>
          <w:p w14:paraId="5B0C117C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315.0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25.874</w:t>
            </w:r>
            <w:r w:rsidRPr="00C336B9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790796CA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6" w:type="dxa"/>
          </w:tcPr>
          <w:p w14:paraId="3330ADEF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0.207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0.0147</w:t>
            </w:r>
          </w:p>
          <w:p w14:paraId="6D8D68B0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14:paraId="64F610FC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3.563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0.3172</w:t>
            </w:r>
          </w:p>
          <w:p w14:paraId="4EF686DC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2" w:type="dxa"/>
          </w:tcPr>
          <w:p w14:paraId="62A094AA" w14:textId="77777777" w:rsidR="00B004E3" w:rsidRPr="00BF6A55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F6A55">
              <w:rPr>
                <w:rFonts w:cstheme="minorHAnsi"/>
                <w:sz w:val="20"/>
                <w:szCs w:val="20"/>
              </w:rPr>
              <w:t>1619.7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85.220</w:t>
            </w:r>
            <w:r w:rsidRPr="00BF6A5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4574296E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3" w:type="dxa"/>
          </w:tcPr>
          <w:p w14:paraId="14663B7A" w14:textId="77777777" w:rsidR="00B004E3" w:rsidRPr="00BF6A55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F6A55">
              <w:rPr>
                <w:rFonts w:cstheme="minorHAnsi"/>
                <w:sz w:val="20"/>
                <w:szCs w:val="20"/>
              </w:rPr>
              <w:t>741.8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439.14</w:t>
            </w:r>
            <w:r w:rsidRPr="00BF6A5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31047AFB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004E3" w:rsidRPr="00B004E3" w14:paraId="0F32AF2D" w14:textId="77777777" w:rsidTr="007D561F">
        <w:tc>
          <w:tcPr>
            <w:tcW w:w="906" w:type="dxa"/>
          </w:tcPr>
          <w:p w14:paraId="4AC25B6E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004E3">
              <w:rPr>
                <w:rFonts w:cstheme="minorHAnsi"/>
                <w:sz w:val="20"/>
                <w:szCs w:val="20"/>
              </w:rPr>
              <w:t>NM</w:t>
            </w:r>
          </w:p>
        </w:tc>
        <w:tc>
          <w:tcPr>
            <w:tcW w:w="774" w:type="dxa"/>
          </w:tcPr>
          <w:p w14:paraId="1D3A5D62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30.0 ± 2.662</w:t>
            </w:r>
          </w:p>
          <w:p w14:paraId="631D4AF2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</w:tcPr>
          <w:p w14:paraId="75D117A7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84.70 ± 7.443</w:t>
            </w:r>
          </w:p>
          <w:p w14:paraId="71855787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</w:tcPr>
          <w:p w14:paraId="237BCB9C" w14:textId="4EEB293E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182.0 ± 13.164</w:t>
            </w: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  <w:p w14:paraId="5F3ED2FF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</w:tcPr>
          <w:p w14:paraId="08316ABD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3.3 ± 0.300</w:t>
            </w:r>
          </w:p>
          <w:p w14:paraId="6AD88FED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14:paraId="11166AF1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8.3 ± 0.517</w:t>
            </w:r>
          </w:p>
          <w:p w14:paraId="24114C23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</w:tcPr>
          <w:p w14:paraId="46A2911D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166.7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22.361</w:t>
            </w:r>
            <w:r w:rsidRPr="00C336B9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14:paraId="65A5DA6D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6" w:type="dxa"/>
          </w:tcPr>
          <w:p w14:paraId="26B98016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0.203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0.0194</w:t>
            </w:r>
          </w:p>
          <w:p w14:paraId="35738277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14:paraId="2B60EB18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2.473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0.2615</w:t>
            </w:r>
          </w:p>
          <w:p w14:paraId="4027C5B8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2" w:type="dxa"/>
          </w:tcPr>
          <w:p w14:paraId="50D9010E" w14:textId="77777777" w:rsidR="00B004E3" w:rsidRPr="00BF6A55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F6A55">
              <w:rPr>
                <w:rFonts w:cstheme="minorHAnsi"/>
                <w:sz w:val="20"/>
                <w:szCs w:val="20"/>
              </w:rPr>
              <w:t>1110.0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49.224</w:t>
            </w:r>
            <w:r w:rsidRPr="00BF6A5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14:paraId="300A4E6D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3" w:type="dxa"/>
          </w:tcPr>
          <w:p w14:paraId="166F8B5C" w14:textId="77777777" w:rsidR="00B004E3" w:rsidRPr="00BF6A55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F6A55">
              <w:rPr>
                <w:rFonts w:cstheme="minorHAnsi"/>
                <w:sz w:val="20"/>
                <w:szCs w:val="20"/>
              </w:rPr>
              <w:t>558.9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354.85</w:t>
            </w:r>
            <w:r w:rsidRPr="00BF6A5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50420124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004E3" w:rsidRPr="00B004E3" w14:paraId="3177491B" w14:textId="77777777" w:rsidTr="007D561F">
        <w:tc>
          <w:tcPr>
            <w:tcW w:w="906" w:type="dxa"/>
          </w:tcPr>
          <w:p w14:paraId="267716CF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004E3">
              <w:rPr>
                <w:rFonts w:cstheme="minorHAnsi"/>
                <w:sz w:val="20"/>
                <w:szCs w:val="20"/>
              </w:rPr>
              <w:t>QL</w:t>
            </w:r>
          </w:p>
        </w:tc>
        <w:tc>
          <w:tcPr>
            <w:tcW w:w="774" w:type="dxa"/>
          </w:tcPr>
          <w:p w14:paraId="41B2C549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30.0 ± 2.662</w:t>
            </w:r>
          </w:p>
          <w:p w14:paraId="0247634E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</w:tcPr>
          <w:p w14:paraId="07B95C64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100.4 ± 11.308</w:t>
            </w:r>
          </w:p>
          <w:p w14:paraId="6D1A0C85" w14:textId="6A2B3EBC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</w:tcPr>
          <w:p w14:paraId="1B5F30E3" w14:textId="699661BA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261.0 ± 10.377</w:t>
            </w: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</w:p>
          <w:p w14:paraId="2DE33248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</w:tcPr>
          <w:p w14:paraId="000CC861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4.0 ± 0.000</w:t>
            </w:r>
          </w:p>
          <w:p w14:paraId="056FEB03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14:paraId="3197874B" w14:textId="77777777" w:rsidR="00B004E3" w:rsidRPr="00B004E3" w:rsidRDefault="00B004E3" w:rsidP="007D561F">
            <w:pPr>
              <w:spacing w:line="254" w:lineRule="auto"/>
              <w:jc w:val="both"/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</w:pPr>
            <w:r w:rsidRPr="00B004E3">
              <w:rPr>
                <w:rFonts w:cstheme="minorHAnsi"/>
                <w:color w:val="000000" w:themeColor="text1"/>
                <w:kern w:val="2"/>
                <w:sz w:val="20"/>
                <w:szCs w:val="20"/>
              </w:rPr>
              <w:t>10.0 ± 0.789</w:t>
            </w:r>
          </w:p>
          <w:p w14:paraId="1D2E0808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</w:tcPr>
          <w:p w14:paraId="09F6DC9F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C336B9">
              <w:rPr>
                <w:rFonts w:cstheme="minorHAnsi"/>
                <w:sz w:val="20"/>
                <w:szCs w:val="20"/>
              </w:rPr>
              <w:t>150.0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19.720</w:t>
            </w:r>
            <w:r w:rsidRPr="00C336B9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14:paraId="5E7A7EB3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6" w:type="dxa"/>
          </w:tcPr>
          <w:p w14:paraId="1C5B890C" w14:textId="77777777" w:rsidR="00B004E3" w:rsidRPr="00C336B9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004E3">
              <w:rPr>
                <w:rFonts w:cstheme="minorHAnsi"/>
                <w:sz w:val="20"/>
                <w:szCs w:val="20"/>
              </w:rPr>
              <w:t>0</w:t>
            </w:r>
            <w:r w:rsidRPr="00C336B9">
              <w:rPr>
                <w:rFonts w:cstheme="minorHAnsi"/>
                <w:sz w:val="20"/>
                <w:szCs w:val="20"/>
              </w:rPr>
              <w:t>.178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C336B9">
              <w:rPr>
                <w:rFonts w:cstheme="minorHAnsi"/>
                <w:sz w:val="20"/>
                <w:szCs w:val="20"/>
              </w:rPr>
              <w:t>0.0315</w:t>
            </w:r>
          </w:p>
          <w:p w14:paraId="7EA55A09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dxa"/>
          </w:tcPr>
          <w:p w14:paraId="287C12D1" w14:textId="77777777" w:rsidR="00B004E3" w:rsidRPr="00BF6A55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F6A55">
              <w:rPr>
                <w:rFonts w:cstheme="minorHAnsi"/>
                <w:sz w:val="20"/>
                <w:szCs w:val="20"/>
              </w:rPr>
              <w:t>2.345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±0.3504</w:t>
            </w:r>
          </w:p>
          <w:p w14:paraId="3AEAA608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2" w:type="dxa"/>
          </w:tcPr>
          <w:p w14:paraId="56F04D08" w14:textId="77777777" w:rsidR="00B004E3" w:rsidRPr="00BF6A55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F6A55">
              <w:rPr>
                <w:rFonts w:cstheme="minorHAnsi"/>
                <w:sz w:val="20"/>
                <w:szCs w:val="20"/>
              </w:rPr>
              <w:t>1265.8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57.348</w:t>
            </w:r>
            <w:r w:rsidRPr="00BF6A5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14:paraId="5BC81AB9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3" w:type="dxa"/>
          </w:tcPr>
          <w:p w14:paraId="26B61DD9" w14:textId="77777777" w:rsidR="00B004E3" w:rsidRPr="00BF6A55" w:rsidRDefault="00B004E3" w:rsidP="007D561F">
            <w:pPr>
              <w:rPr>
                <w:rFonts w:cstheme="minorHAnsi"/>
                <w:sz w:val="20"/>
                <w:szCs w:val="20"/>
              </w:rPr>
            </w:pPr>
            <w:r w:rsidRPr="00BF6A55">
              <w:rPr>
                <w:rFonts w:cstheme="minorHAnsi"/>
                <w:sz w:val="20"/>
                <w:szCs w:val="20"/>
              </w:rPr>
              <w:t>486.2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±</w:t>
            </w:r>
            <w:r w:rsidRPr="00B004E3">
              <w:rPr>
                <w:rFonts w:cstheme="minorHAnsi"/>
                <w:sz w:val="20"/>
                <w:szCs w:val="20"/>
              </w:rPr>
              <w:t xml:space="preserve"> </w:t>
            </w:r>
            <w:r w:rsidRPr="00BF6A55">
              <w:rPr>
                <w:rFonts w:cstheme="minorHAnsi"/>
                <w:sz w:val="20"/>
                <w:szCs w:val="20"/>
              </w:rPr>
              <w:t>311.91</w:t>
            </w:r>
            <w:r w:rsidRPr="00BF6A5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33A3E43A" w14:textId="77777777" w:rsidR="00B004E3" w:rsidRPr="00B004E3" w:rsidRDefault="00B004E3" w:rsidP="007D561F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CC33EAE" w14:textId="643155D9" w:rsidR="002903ED" w:rsidRPr="007D561F" w:rsidRDefault="007D561F">
      <w:pPr>
        <w:rPr>
          <w:b/>
          <w:bCs/>
        </w:rPr>
      </w:pPr>
      <w:r w:rsidRPr="007D561F">
        <w:rPr>
          <w:b/>
          <w:bCs/>
        </w:rPr>
        <w:t>Supplementary material</w:t>
      </w:r>
      <w:r>
        <w:rPr>
          <w:b/>
          <w:bCs/>
        </w:rPr>
        <w:t>s</w:t>
      </w:r>
    </w:p>
    <w:p w14:paraId="14AC05E9" w14:textId="4337ED9C" w:rsidR="00B004E3" w:rsidRDefault="007D561F" w:rsidP="00B004E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67CF0C" wp14:editId="53A35934">
                <wp:simplePos x="0" y="0"/>
                <wp:positionH relativeFrom="margin">
                  <wp:align>right</wp:align>
                </wp:positionH>
                <wp:positionV relativeFrom="paragraph">
                  <wp:posOffset>203200</wp:posOffset>
                </wp:positionV>
                <wp:extent cx="5943600" cy="246221"/>
                <wp:effectExtent l="0" t="0" r="0" b="0"/>
                <wp:wrapNone/>
                <wp:docPr id="87" name="TextBox 8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CE2151-44CE-409A-BB32-A6FB5FEF36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8757B1" w14:textId="4FAD46F3" w:rsidR="00B004E3" w:rsidRDefault="00B004E3" w:rsidP="00B004E3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able 1: </w:t>
                            </w:r>
                            <w:r w:rsidRPr="00B004E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lant tissue culture media effects on shoot growth of </w:t>
                            </w:r>
                            <w:r w:rsidRPr="00B004E3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. </w:t>
                            </w:r>
                            <w:proofErr w:type="spellStart"/>
                            <w:r w:rsidRPr="00B004E3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fricana</w:t>
                            </w:r>
                            <w:proofErr w:type="spellEnd"/>
                            <w:r w:rsidRPr="00B004E3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004E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lants from shoot tip explan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C67CF0C" id="_x0000_t202" coordsize="21600,21600" o:spt="202" path="m,l,21600r21600,l21600,xe">
                <v:stroke joinstyle="miter"/>
                <v:path gradientshapeok="t" o:connecttype="rect"/>
              </v:shapetype>
              <v:shape id="TextBox 89" o:spid="_x0000_s1026" type="#_x0000_t202" style="position:absolute;margin-left:416.8pt;margin-top:16pt;width:468pt;height:19.4pt;z-index:25165926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Z17lwEAAA8DAAAOAAAAZHJzL2Uyb0RvYy54bWysUk1vEzEQvSPxHyzfyW6XEtJVNhVQlQsC&#10;pLY/wPHaWUtrj5lxspt/z9hJUwQ31MvYno83b954fTv7URwMkoPQyatFLYUJGnoXdp18erx/t5KC&#10;kgq9GiGYTh4NydvN2zfrKbamgQHG3qBgkEDtFDs5pBTbqiI9GK9oAdEEDlpArxI/cVf1qCZG92PV&#10;1PWymgD7iKANEXvvTkG5KfjWGp1+WEsmibGTzC0Vi8Vus602a9XuUMXB6TMN9R8svHKBm16g7lRS&#10;Yo/uHyjvNAKBTQsNvgJrnTZlBp7mqv5rmodBRVNmYXEoXmSi14PV3w8/Ubi+k6uPUgTleUePZk6f&#10;YRarmyzPFKnlrIfIeWlmP6/52U/szFPPFn0+eR7BcRb6eBGXwYRm54eb6/fLmkOaY831smkKTPVS&#10;HZHSVwNe5EsnkZdXNFWHb5SYCac+p+RmAe7dOGZ/pniikm9p3s5n3lvoj0x74v12kn7tFRopMI1f&#10;oHyHjELx0z4xUmmQy081Z1RWvfQ9/5C81j/fJevlH29+AwAA//8DAFBLAwQUAAYACAAAACEAC2Ft&#10;WNsAAAAGAQAADwAAAGRycy9kb3ducmV2LnhtbEyPT0/DMAzF70h8h8hI3Fi6TYxR6k4TfyQOXBjl&#10;7jWmqWiSqsnW7tvjncbJz3rWez8Xm8l16shDbINHmM8yUOzrYFrfIFRfb3drUDGRN9QFzwgnjrAp&#10;r68Kyk0Y/Scfd6lREuJjTgg2pT7XOtaWHcVZ6NmL9xMGR0nWodFmoFHCXacXWbbSjlovDZZ6frZc&#10;/+4ODiEls52fqlcX37+nj5fRZvU9VYi3N9P2CVTiKV2O4Ywv6FAK0z4cvImqQ5BHEsJyIVPcx+VK&#10;xB7hIVuDLgv9H7/8AwAA//8DAFBLAQItABQABgAIAAAAIQC2gziS/gAAAOEBAAATAAAAAAAAAAAA&#10;AAAAAAAAAABbQ29udGVudF9UeXBlc10ueG1sUEsBAi0AFAAGAAgAAAAhADj9If/WAAAAlAEAAAsA&#10;AAAAAAAAAAAAAAAALwEAAF9yZWxzLy5yZWxzUEsBAi0AFAAGAAgAAAAhAJFZnXuXAQAADwMAAA4A&#10;AAAAAAAAAAAAAAAALgIAAGRycy9lMm9Eb2MueG1sUEsBAi0AFAAGAAgAAAAhAAthbVjbAAAABgEA&#10;AA8AAAAAAAAAAAAAAAAA8QMAAGRycy9kb3ducmV2LnhtbFBLBQYAAAAABAAEAPMAAAD5BAAAAAA=&#10;" filled="f" stroked="f">
                <v:textbox style="mso-fit-shape-to-text:t">
                  <w:txbxContent>
                    <w:p w14:paraId="158757B1" w14:textId="4FAD46F3" w:rsidR="00B004E3" w:rsidRDefault="00B004E3" w:rsidP="00B004E3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able 1: </w:t>
                      </w:r>
                      <w:r w:rsidRPr="00B004E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lant tissue culture media effects on shoot growth of </w:t>
                      </w:r>
                      <w:r w:rsidRPr="00B004E3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A. </w:t>
                      </w:r>
                      <w:proofErr w:type="spellStart"/>
                      <w:r w:rsidRPr="00B004E3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fricana</w:t>
                      </w:r>
                      <w:proofErr w:type="spellEnd"/>
                      <w:r w:rsidRPr="00B004E3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B004E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lants from shoot tip expla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D7D5D43" w14:textId="4F488773" w:rsidR="007D561F" w:rsidRDefault="007D561F" w:rsidP="00B004E3"/>
    <w:p w14:paraId="240E3D4E" w14:textId="00D6300C" w:rsidR="007D561F" w:rsidRPr="00B004E3" w:rsidRDefault="007D561F" w:rsidP="00B004E3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A90C51" wp14:editId="19AEDBC2">
                <wp:simplePos x="0" y="0"/>
                <wp:positionH relativeFrom="margin">
                  <wp:align>left</wp:align>
                </wp:positionH>
                <wp:positionV relativeFrom="paragraph">
                  <wp:posOffset>3845560</wp:posOffset>
                </wp:positionV>
                <wp:extent cx="6288405" cy="245745"/>
                <wp:effectExtent l="0" t="0" r="0" b="0"/>
                <wp:wrapNone/>
                <wp:docPr id="1" name="TextBox 8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84094F-B138-4DBD-B60E-E742623C79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840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F0FD2C" w14:textId="26881BFF" w:rsidR="00B004E3" w:rsidRDefault="00B004E3" w:rsidP="00B004E3">
                            <w:pP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eans (± standard error) within a column followed by same letter are not significantly different by Tukey’ s test and p= 0.05</w:t>
                            </w:r>
                            <w:r w:rsid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; LS-</w:t>
                            </w:r>
                            <w:r w:rsidR="00495590" w:rsidRPr="00495590">
                              <w:t xml:space="preserve"> </w:t>
                            </w:r>
                            <w:proofErr w:type="spellStart"/>
                            <w:r w:rsidR="00495590" w:rsidRP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insmaier</w:t>
                            </w:r>
                            <w:proofErr w:type="spellEnd"/>
                            <w:r w:rsidR="00495590" w:rsidRP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Skoog</w:t>
                            </w:r>
                            <w:r w:rsid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WPM-</w:t>
                            </w:r>
                            <w:r w:rsidR="00495590" w:rsidRPr="00495590">
                              <w:t xml:space="preserve"> </w:t>
                            </w:r>
                            <w:r w:rsidR="00495590" w:rsidRP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oody Plant Medium</w:t>
                            </w:r>
                            <w:r w:rsid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J-</w:t>
                            </w:r>
                            <w:r w:rsidR="00B31065" w:rsidRPr="00B31065">
                              <w:t xml:space="preserve"> </w:t>
                            </w:r>
                            <w:r w:rsidR="00B31065" w:rsidRP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e Greef and Jacobs</w:t>
                            </w:r>
                            <w:r w:rsid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MS-</w:t>
                            </w:r>
                            <w:r w:rsidR="00B31065" w:rsidRPr="00B31065">
                              <w:t xml:space="preserve"> </w:t>
                            </w:r>
                            <w:r w:rsidR="00B31065" w:rsidRP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urashige and Skoog</w:t>
                            </w:r>
                            <w:r w:rsid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NM-</w:t>
                            </w:r>
                            <w:r w:rsidR="00B31065" w:rsidRPr="00B31065">
                              <w:t xml:space="preserve"> </w:t>
                            </w:r>
                            <w:r w:rsidR="00B31065" w:rsidRP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Nitsch </w:t>
                            </w:r>
                            <w:r w:rsid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</w:t>
                            </w:r>
                            <w:r w:rsidR="00B31065" w:rsidRP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dium</w:t>
                            </w:r>
                            <w:r w:rsid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QL-</w:t>
                            </w:r>
                            <w:r w:rsidR="00B31065" w:rsidRPr="00B31065">
                              <w:t xml:space="preserve"> </w:t>
                            </w:r>
                            <w:proofErr w:type="spellStart"/>
                            <w:r w:rsidR="00B31065" w:rsidRP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Quoirin</w:t>
                            </w:r>
                            <w:proofErr w:type="spellEnd"/>
                            <w:r w:rsidR="00B31065" w:rsidRP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proofErr w:type="spellStart"/>
                            <w:r w:rsidR="00B31065" w:rsidRP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epoivre</w:t>
                            </w:r>
                            <w:proofErr w:type="spellEnd"/>
                            <w:r w:rsid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A90C51" id="TextBox 88" o:spid="_x0000_s1027" type="#_x0000_t202" style="position:absolute;margin-left:0;margin-top:302.8pt;width:495.15pt;height:19.35p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OAKlgEAABUDAAAOAAAAZHJzL2Uyb0RvYy54bWysUsFu4yAQvVfaf0DcN3ajpLWsOFW7VXtZ&#10;7VZq+gEEQ4xkGJYhsfP3OxA3rdpb1csAM8PjvTesbkbbs4MKaMA1/HJWcqachNa4XcNfNg8/K84w&#10;CteKHpxq+FEhv1n/uFgNvlZz6KBvVWAE4rAefMO7GH1dFCg7ZQXOwCtHRQ3BikjHsCvaIAZCt30x&#10;L8urYoDQ+gBSIVL2/lTk64yvtZLxr9aoIusbTtxijiHHbYrFeiXqXRC+M3KiIb7Awgrj6NEz1L2I&#10;gu2D+QRljQyAoONMgi1AayNV1kBqLssPap474VXWQuagP9uE3wcr/xyeAjMtzY4zJyyNaKPGeAcj&#10;q6rkzuCxpqZnT21xpHzqnPJIySR61MGmleQwqpPPx7O3BMYkJa/mVbUol5xJqs0Xy+vFMsEUb7d9&#10;wPiowLK0aXig2WVLxeE3xlPra0t6zMGD6fuUTxRPVNIujttxEjTR3EJ7JPYDTbnh+G8vguIsxP4X&#10;5E+RwNDf7iMB5ncSyunOBE7eZ6bTP0nDfX/OXW+/ef0fAAD//wMAUEsDBBQABgAIAAAAIQB8vN8u&#10;3QAAAAgBAAAPAAAAZHJzL2Rvd25yZXYueG1sTI/NTsMwEITvSLyDtUjcqF3aRjSNU1X8SBy4UMLd&#10;jbdxRGxH8bZJ357lRI+zs5r5pthOvhNnHFIbg4b5TIHAUEfbhkZD9fX28AQikQnWdDGghgsm2Ja3&#10;N4XJbRzDJ5731AgOCSk3GhxRn0uZaofepFnsMbB3jIM3xHJopB3MyOG+k49KZdKbNnCDMz0+O6x/&#10;9ievgcju5pfq1af37+njZXSqXplK6/u7abcBQTjR/zP84TM6lMx0iKdgk+g08BDSkKlVBoLt9Vot&#10;QBz4slwuQJaFvB5Q/gIAAP//AwBQSwECLQAUAAYACAAAACEAtoM4kv4AAADhAQAAEwAAAAAAAAAA&#10;AAAAAAAAAAAAW0NvbnRlbnRfVHlwZXNdLnhtbFBLAQItABQABgAIAAAAIQA4/SH/1gAAAJQBAAAL&#10;AAAAAAAAAAAAAAAAAC8BAABfcmVscy8ucmVsc1BLAQItABQABgAIAAAAIQDYiOAKlgEAABUDAAAO&#10;AAAAAAAAAAAAAAAAAC4CAABkcnMvZTJvRG9jLnhtbFBLAQItABQABgAIAAAAIQB8vN8u3QAAAAgB&#10;AAAPAAAAAAAAAAAAAAAAAPADAABkcnMvZG93bnJldi54bWxQSwUGAAAAAAQABADzAAAA+gQAAAAA&#10;" filled="f" stroked="f">
                <v:textbox style="mso-fit-shape-to-text:t">
                  <w:txbxContent>
                    <w:p w14:paraId="11F0FD2C" w14:textId="26881BFF" w:rsidR="00B004E3" w:rsidRDefault="00B004E3" w:rsidP="00B004E3">
                      <w:pP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Means (± standard error) within a column followed by same letter are not significantly different by Tukey’ s test and p= 0.05</w:t>
                      </w:r>
                      <w:r w:rsid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; LS-</w:t>
                      </w:r>
                      <w:r w:rsidR="00495590" w:rsidRPr="00495590">
                        <w:t xml:space="preserve"> </w:t>
                      </w:r>
                      <w:proofErr w:type="spellStart"/>
                      <w:r w:rsidR="00495590" w:rsidRP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Linsmaier</w:t>
                      </w:r>
                      <w:proofErr w:type="spellEnd"/>
                      <w:r w:rsidR="00495590" w:rsidRP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Skoog</w:t>
                      </w:r>
                      <w:r w:rsid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, WPM-</w:t>
                      </w:r>
                      <w:r w:rsidR="00495590" w:rsidRPr="00495590">
                        <w:t xml:space="preserve"> </w:t>
                      </w:r>
                      <w:r w:rsidR="00495590" w:rsidRP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Woody Plant Medium</w:t>
                      </w:r>
                      <w:r w:rsid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</w:t>
                      </w:r>
                      <w:r w:rsid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DJ-</w:t>
                      </w:r>
                      <w:r w:rsidR="00B31065" w:rsidRPr="00B31065">
                        <w:t xml:space="preserve"> </w:t>
                      </w:r>
                      <w:r w:rsidR="00B31065" w:rsidRP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De Greef and Jacobs</w:t>
                      </w:r>
                      <w:r w:rsid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, MS-</w:t>
                      </w:r>
                      <w:r w:rsidR="00B31065" w:rsidRPr="00B31065">
                        <w:t xml:space="preserve"> </w:t>
                      </w:r>
                      <w:r w:rsidR="00B31065" w:rsidRP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Murashige and Skoog</w:t>
                      </w:r>
                      <w:r w:rsid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, NM-</w:t>
                      </w:r>
                      <w:r w:rsidR="00B31065" w:rsidRPr="00B31065">
                        <w:t xml:space="preserve"> </w:t>
                      </w:r>
                      <w:r w:rsidR="00B31065" w:rsidRP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Nitsch </w:t>
                      </w:r>
                      <w:r w:rsid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m</w:t>
                      </w:r>
                      <w:r w:rsidR="00B31065" w:rsidRP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edium</w:t>
                      </w:r>
                      <w:r w:rsid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, QL-</w:t>
                      </w:r>
                      <w:r w:rsidR="00B31065" w:rsidRPr="00B31065">
                        <w:t xml:space="preserve"> </w:t>
                      </w:r>
                      <w:proofErr w:type="spellStart"/>
                      <w:r w:rsidR="00B31065" w:rsidRP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Quoirin</w:t>
                      </w:r>
                      <w:proofErr w:type="spellEnd"/>
                      <w:r w:rsidR="00B31065" w:rsidRP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</w:t>
                      </w:r>
                      <w:proofErr w:type="spellStart"/>
                      <w:r w:rsidR="00B31065" w:rsidRP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Lepoivre</w:t>
                      </w:r>
                      <w:proofErr w:type="spellEnd"/>
                      <w:r w:rsid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5B1E5FC" w14:textId="70C90C7F" w:rsidR="00B004E3" w:rsidRPr="00B004E3" w:rsidRDefault="00B004E3" w:rsidP="00B004E3"/>
    <w:p w14:paraId="2482B794" w14:textId="45C96096" w:rsidR="00B004E3" w:rsidRPr="00B004E3" w:rsidRDefault="00B004E3" w:rsidP="00B004E3"/>
    <w:p w14:paraId="598B40B1" w14:textId="5E80735A" w:rsidR="00B004E3" w:rsidRPr="00B004E3" w:rsidRDefault="00B004E3" w:rsidP="00B004E3"/>
    <w:p w14:paraId="3190A493" w14:textId="17A521CD" w:rsidR="00B004E3" w:rsidRPr="00B004E3" w:rsidRDefault="00B004E3" w:rsidP="00B004E3"/>
    <w:p w14:paraId="2FD30AFA" w14:textId="0B9398D6" w:rsidR="00B004E3" w:rsidRPr="00B004E3" w:rsidRDefault="00B004E3" w:rsidP="00B004E3"/>
    <w:p w14:paraId="45790E08" w14:textId="24F55F7A" w:rsidR="00B004E3" w:rsidRPr="00B004E3" w:rsidRDefault="00B004E3" w:rsidP="00B004E3"/>
    <w:p w14:paraId="632B8285" w14:textId="0CD42E38" w:rsidR="00B004E3" w:rsidRPr="00B004E3" w:rsidRDefault="00B004E3" w:rsidP="00B004E3"/>
    <w:p w14:paraId="52F8CEB6" w14:textId="2E1F0BFD" w:rsidR="00B004E3" w:rsidRPr="00B004E3" w:rsidRDefault="00B004E3" w:rsidP="00B004E3"/>
    <w:p w14:paraId="781BA3A7" w14:textId="57622717" w:rsidR="00B004E3" w:rsidRPr="00B004E3" w:rsidRDefault="00B004E3" w:rsidP="00B004E3"/>
    <w:p w14:paraId="6B828D12" w14:textId="0FECB7E0" w:rsidR="00B004E3" w:rsidRPr="00B004E3" w:rsidRDefault="00B004E3" w:rsidP="00B004E3"/>
    <w:p w14:paraId="625027F7" w14:textId="1FEFCAE0" w:rsidR="00B004E3" w:rsidRDefault="00B004E3" w:rsidP="00B004E3"/>
    <w:p w14:paraId="4D46A966" w14:textId="2ADD8679" w:rsidR="00B004E3" w:rsidRDefault="00B004E3" w:rsidP="00B004E3"/>
    <w:p w14:paraId="0F7C9053" w14:textId="5510C021" w:rsidR="00B004E3" w:rsidRPr="00B004E3" w:rsidRDefault="00756C64" w:rsidP="00B004E3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6228A7" wp14:editId="6E72AF37">
                <wp:simplePos x="0" y="0"/>
                <wp:positionH relativeFrom="margin">
                  <wp:posOffset>-129540</wp:posOffset>
                </wp:positionH>
                <wp:positionV relativeFrom="paragraph">
                  <wp:posOffset>-172624</wp:posOffset>
                </wp:positionV>
                <wp:extent cx="5822830" cy="246221"/>
                <wp:effectExtent l="0" t="0" r="0" b="0"/>
                <wp:wrapNone/>
                <wp:docPr id="2" name="Text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2830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0D67A5" w14:textId="5F1368A3" w:rsidR="00B004E3" w:rsidRDefault="00B004E3" w:rsidP="00B004E3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able 2: </w:t>
                            </w:r>
                            <w:r w:rsidRPr="00B004E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ffects of different </w:t>
                            </w:r>
                            <w:proofErr w:type="spellStart"/>
                            <w:r w:rsidRPr="00B004E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ytokinins</w:t>
                            </w:r>
                            <w:proofErr w:type="spellEnd"/>
                            <w:r w:rsidRPr="00B004E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n </w:t>
                            </w:r>
                            <w:r w:rsidRPr="00B004E3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in vitro </w:t>
                            </w:r>
                            <w:r w:rsidRPr="00B004E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hoot regeneration of </w:t>
                            </w:r>
                            <w:r w:rsidRPr="00B004E3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. </w:t>
                            </w:r>
                            <w:proofErr w:type="spellStart"/>
                            <w:r w:rsidRPr="00B004E3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fricana</w:t>
                            </w:r>
                            <w:proofErr w:type="spellEnd"/>
                            <w:r w:rsidRPr="00B004E3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004E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rom nodal explan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6228A7" id="_x0000_s1028" type="#_x0000_t202" style="position:absolute;margin-left:-10.2pt;margin-top:-13.6pt;width:458.5pt;height:19.4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UltlwEAABUDAAAOAAAAZHJzL2Uyb0RvYy54bWysUk1v2zAMvQ/YfxB0X5x6W5EacYquRXcZ&#10;tgHtfoAiS7EAS1RJJXb+/SjFTYv1NvSiD5J6fO9R6+vJD+JgkByEVl4sllKYoKFzYdfKP4/3n1ZS&#10;UFKhUwME08qjIXm9+fhhPcbG1NDD0BkUDBKoGWMr+5RiU1Wke+MVLSCawEkL6FXiK+6qDtXI6H6o&#10;6uXyshoBu4igDRFH705JuSn41hqdfllLJomhlcwtlRXLus1rtVmrZocq9k7PNNR/sPDKBW56hrpT&#10;SYk9ujdQ3mkEApsWGnwF1jptigZWc7H8R81Dr6IpWtgcimeb6P1g9c/DbxSua2UtRVCeR/RopvQN&#10;JrG6yu6MkRoueohcliaO85Sf48TBLHqy6PPOcgTn2efj2VsGE5qDX1d1vfrMKc25+stlXReY6uV1&#10;RErfDXiRD61Enl2xVB1+UGImXPpckpsFuHfDkOOZ4olKPqVpO82CZvpb6I7MfuQpt5Ke9gqNFJiG&#10;WyifIoNRvNknBix9MsrpzQzO3pf28z/Jw319L1Uvv3nzFwAA//8DAFBLAwQUAAYACAAAACEAwyql&#10;o94AAAAKAQAADwAAAGRycy9kb3ducmV2LnhtbEyPTU/DMAyG70j8h8hI3LakFZTRNZ0mPiQOXDbK&#10;3Wu8tqJxqiZbu39PdoKbLT96/bzFZra9ONPoO8cakqUCQVw703Gjofp6X6xA+IBssHdMGi7kYVPe&#10;3hSYGzfxjs770IgYwj5HDW0IQy6lr1uy6JduII63oxsthriOjTQjTjHc9jJVKpMWO44fWhzopaX6&#10;Z3+yGkIw2+RSvVn/8T1/vk6tqh+x0vr+bt6uQQSawx8MV/2oDmV0OrgTGy96DYtUPUT0OjylICKx&#10;es4yEIeIJhnIspD/K5S/AAAA//8DAFBLAQItABQABgAIAAAAIQC2gziS/gAAAOEBAAATAAAAAAAA&#10;AAAAAAAAAAAAAABbQ29udGVudF9UeXBlc10ueG1sUEsBAi0AFAAGAAgAAAAhADj9If/WAAAAlAEA&#10;AAsAAAAAAAAAAAAAAAAALwEAAF9yZWxzLy5yZWxzUEsBAi0AFAAGAAgAAAAhAOQtSW2XAQAAFQMA&#10;AA4AAAAAAAAAAAAAAAAALgIAAGRycy9lMm9Eb2MueG1sUEsBAi0AFAAGAAgAAAAhAMMqpaPeAAAA&#10;CgEAAA8AAAAAAAAAAAAAAAAA8QMAAGRycy9kb3ducmV2LnhtbFBLBQYAAAAABAAEAPMAAAD8BAAA&#10;AAA=&#10;" filled="f" stroked="f">
                <v:textbox style="mso-fit-shape-to-text:t">
                  <w:txbxContent>
                    <w:p w14:paraId="2A0D67A5" w14:textId="5F1368A3" w:rsidR="00B004E3" w:rsidRDefault="00B004E3" w:rsidP="00B004E3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able 2: </w:t>
                      </w:r>
                      <w:r w:rsidRPr="00B004E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Effects of different </w:t>
                      </w:r>
                      <w:proofErr w:type="spellStart"/>
                      <w:r w:rsidRPr="00B004E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ytokinins</w:t>
                      </w:r>
                      <w:proofErr w:type="spellEnd"/>
                      <w:r w:rsidRPr="00B004E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n </w:t>
                      </w:r>
                      <w:r w:rsidRPr="00B004E3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in vitro </w:t>
                      </w:r>
                      <w:r w:rsidRPr="00B004E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hoot regeneration of </w:t>
                      </w:r>
                      <w:r w:rsidRPr="00B004E3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A. </w:t>
                      </w:r>
                      <w:proofErr w:type="spellStart"/>
                      <w:r w:rsidRPr="00B004E3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fricana</w:t>
                      </w:r>
                      <w:proofErr w:type="spellEnd"/>
                      <w:r w:rsidRPr="00B004E3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B004E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from nodal expla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80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70"/>
        <w:gridCol w:w="1260"/>
        <w:gridCol w:w="2970"/>
        <w:gridCol w:w="2790"/>
      </w:tblGrid>
      <w:tr w:rsidR="00756C64" w:rsidRPr="00756C64" w14:paraId="2EC7BA46" w14:textId="77777777" w:rsidTr="00B31065">
        <w:trPr>
          <w:trHeight w:val="178"/>
        </w:trPr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6E8DE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bookmarkStart w:id="0" w:name="_Hlk74168413"/>
            <w:r w:rsidRPr="00756C64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Cytokinin (mg/l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072B3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56C64">
              <w:rPr>
                <w:rFonts w:eastAsia="Times New Roman" w:cstheme="minorHAnsi"/>
                <w:b/>
                <w:bCs/>
                <w:sz w:val="20"/>
                <w:szCs w:val="20"/>
              </w:rPr>
              <w:t>Percentage regeneration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D2601" w14:textId="1B9D43BF" w:rsidR="00756C64" w:rsidRPr="00756C64" w:rsidRDefault="00756C64" w:rsidP="00DD0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56C64">
              <w:rPr>
                <w:rFonts w:eastAsia="Times New Roman" w:cstheme="minorHAnsi"/>
                <w:b/>
                <w:bCs/>
                <w:sz w:val="20"/>
                <w:szCs w:val="20"/>
              </w:rPr>
              <w:t>Number of shoots</w:t>
            </w:r>
          </w:p>
        </w:tc>
      </w:tr>
      <w:tr w:rsidR="00756C64" w:rsidRPr="00756C64" w14:paraId="08DA8609" w14:textId="77777777" w:rsidTr="00B34A6C">
        <w:trPr>
          <w:trHeight w:val="43"/>
        </w:trPr>
        <w:tc>
          <w:tcPr>
            <w:tcW w:w="10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1D4F7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B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3D0C9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1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D8CAE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ACB00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10.75 ± 0.486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756C64" w:rsidRPr="00756C64" w14:paraId="14D7BE89" w14:textId="77777777" w:rsidTr="00B34A6C">
        <w:trPr>
          <w:trHeight w:val="88"/>
        </w:trPr>
        <w:tc>
          <w:tcPr>
            <w:tcW w:w="1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54C23D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C7620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C8CE8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66D9B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6.5 ± 0.267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756C64" w:rsidRPr="00756C64" w14:paraId="0550A2DA" w14:textId="77777777" w:rsidTr="00B34A6C">
        <w:trPr>
          <w:trHeight w:val="115"/>
        </w:trPr>
        <w:tc>
          <w:tcPr>
            <w:tcW w:w="1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B53E8D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D6437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1.0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A6647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27288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13.0 ± 0.423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756C64" w:rsidRPr="00756C64" w14:paraId="4720A389" w14:textId="77777777" w:rsidTr="00B34A6C">
        <w:trPr>
          <w:trHeight w:val="20"/>
        </w:trPr>
        <w:tc>
          <w:tcPr>
            <w:tcW w:w="1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8437B3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991D6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1.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CA758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CAFCA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8.75 ± 0.584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756C64" w:rsidRPr="00756C64" w14:paraId="66F5961C" w14:textId="77777777" w:rsidTr="00B34A6C">
        <w:trPr>
          <w:trHeight w:val="20"/>
        </w:trPr>
        <w:tc>
          <w:tcPr>
            <w:tcW w:w="1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2E9FBA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27E0E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2.0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AD6F8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5D9EA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5.0 ± 0.397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</w:tr>
      <w:tr w:rsidR="00756C64" w:rsidRPr="00756C64" w14:paraId="028AF24E" w14:textId="77777777" w:rsidTr="00B34A6C">
        <w:trPr>
          <w:trHeight w:val="20"/>
        </w:trPr>
        <w:tc>
          <w:tcPr>
            <w:tcW w:w="10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CA18A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TDZ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E1529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1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E7A44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581A2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5 ± 0.136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gh</w:t>
            </w:r>
          </w:p>
        </w:tc>
      </w:tr>
      <w:tr w:rsidR="00756C64" w:rsidRPr="00756C64" w14:paraId="6B5E1085" w14:textId="77777777" w:rsidTr="00B34A6C">
        <w:trPr>
          <w:trHeight w:val="20"/>
        </w:trPr>
        <w:tc>
          <w:tcPr>
            <w:tcW w:w="1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7E54A2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18A78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9F03D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23B69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25 ± 0.099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gh</w:t>
            </w:r>
          </w:p>
        </w:tc>
      </w:tr>
      <w:tr w:rsidR="00756C64" w:rsidRPr="00756C64" w14:paraId="3BDBE1E5" w14:textId="77777777" w:rsidTr="00B34A6C">
        <w:trPr>
          <w:trHeight w:val="20"/>
        </w:trPr>
        <w:tc>
          <w:tcPr>
            <w:tcW w:w="1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ACB54E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435E6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1.0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473BF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95342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3 ± 0.105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gh</w:t>
            </w:r>
          </w:p>
        </w:tc>
      </w:tr>
      <w:tr w:rsidR="00756C64" w:rsidRPr="00756C64" w14:paraId="2FFEE8ED" w14:textId="77777777" w:rsidTr="00B34A6C">
        <w:trPr>
          <w:trHeight w:val="20"/>
        </w:trPr>
        <w:tc>
          <w:tcPr>
            <w:tcW w:w="1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75DCA3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E603D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1.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EC3ED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F24AE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5 ± 0.154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gh</w:t>
            </w:r>
          </w:p>
        </w:tc>
      </w:tr>
      <w:tr w:rsidR="00756C64" w:rsidRPr="00756C64" w14:paraId="046B522B" w14:textId="77777777" w:rsidTr="00B34A6C">
        <w:trPr>
          <w:trHeight w:val="20"/>
        </w:trPr>
        <w:tc>
          <w:tcPr>
            <w:tcW w:w="1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3A8B09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4C84A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2.0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48790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1807E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45 ± 0.135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gh</w:t>
            </w:r>
          </w:p>
        </w:tc>
      </w:tr>
      <w:tr w:rsidR="00756C64" w:rsidRPr="00756C64" w14:paraId="365C1C31" w14:textId="77777777" w:rsidTr="00B34A6C">
        <w:trPr>
          <w:trHeight w:val="15"/>
        </w:trPr>
        <w:tc>
          <w:tcPr>
            <w:tcW w:w="10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C00C8" w14:textId="2B5D329B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K</w:t>
            </w:r>
            <w:r w:rsidR="00D91DEE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n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6C53C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1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95AB4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95EF1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3.1 ± 0.250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fg</w:t>
            </w:r>
          </w:p>
        </w:tc>
      </w:tr>
      <w:tr w:rsidR="00756C64" w:rsidRPr="00756C64" w14:paraId="2DCC8316" w14:textId="77777777" w:rsidTr="00B34A6C">
        <w:trPr>
          <w:trHeight w:val="20"/>
        </w:trPr>
        <w:tc>
          <w:tcPr>
            <w:tcW w:w="107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25913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FD625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6EB50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E136F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25 ± 0.099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gh</w:t>
            </w:r>
          </w:p>
        </w:tc>
      </w:tr>
      <w:tr w:rsidR="00756C64" w:rsidRPr="00756C64" w14:paraId="671DFEAF" w14:textId="77777777" w:rsidTr="00B34A6C">
        <w:trPr>
          <w:trHeight w:val="20"/>
        </w:trPr>
        <w:tc>
          <w:tcPr>
            <w:tcW w:w="107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D9CD7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6A047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1.0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F71CD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D8D2E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65 ± 0.196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fg</w:t>
            </w:r>
          </w:p>
        </w:tc>
      </w:tr>
      <w:tr w:rsidR="00756C64" w:rsidRPr="00756C64" w14:paraId="531FDD89" w14:textId="77777777" w:rsidTr="00B34A6C">
        <w:trPr>
          <w:trHeight w:val="20"/>
        </w:trPr>
        <w:tc>
          <w:tcPr>
            <w:tcW w:w="107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07990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431B2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1.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37632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A31A8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3.3 ± 0.206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fg</w:t>
            </w:r>
          </w:p>
        </w:tc>
      </w:tr>
      <w:tr w:rsidR="00756C64" w:rsidRPr="00756C64" w14:paraId="4D849562" w14:textId="77777777" w:rsidTr="00B34A6C">
        <w:trPr>
          <w:trHeight w:val="20"/>
        </w:trPr>
        <w:tc>
          <w:tcPr>
            <w:tcW w:w="10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2B301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9E5DD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2.0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4011E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B875B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3.35 ± 0.233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fg</w:t>
            </w:r>
          </w:p>
        </w:tc>
      </w:tr>
      <w:tr w:rsidR="00756C64" w:rsidRPr="00756C64" w14:paraId="04464332" w14:textId="77777777" w:rsidTr="00B34A6C">
        <w:trPr>
          <w:trHeight w:val="20"/>
        </w:trPr>
        <w:tc>
          <w:tcPr>
            <w:tcW w:w="10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3BD05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2i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762A6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1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061A1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E49E8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25 ± 0.099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gh</w:t>
            </w:r>
          </w:p>
        </w:tc>
      </w:tr>
      <w:tr w:rsidR="00756C64" w:rsidRPr="00756C64" w14:paraId="1D1F18AA" w14:textId="77777777" w:rsidTr="00B31065">
        <w:trPr>
          <w:trHeight w:val="70"/>
        </w:trPr>
        <w:tc>
          <w:tcPr>
            <w:tcW w:w="107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C7696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E0C6B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F39FE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085F0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45 ± 0.114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gh</w:t>
            </w:r>
          </w:p>
        </w:tc>
      </w:tr>
      <w:tr w:rsidR="00756C64" w:rsidRPr="00756C64" w14:paraId="3DFEEE55" w14:textId="77777777" w:rsidTr="00B34A6C">
        <w:trPr>
          <w:trHeight w:val="20"/>
        </w:trPr>
        <w:tc>
          <w:tcPr>
            <w:tcW w:w="107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01E861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3CBB09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1.0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03463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46BE4A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25 ± 0.099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gh</w:t>
            </w:r>
          </w:p>
        </w:tc>
      </w:tr>
      <w:tr w:rsidR="00756C64" w:rsidRPr="00756C64" w14:paraId="6BDD5EA4" w14:textId="77777777" w:rsidTr="00B34A6C">
        <w:trPr>
          <w:trHeight w:val="20"/>
        </w:trPr>
        <w:tc>
          <w:tcPr>
            <w:tcW w:w="107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9F75C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638560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1.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07E94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4D146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45 ± 0.135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gh</w:t>
            </w:r>
          </w:p>
        </w:tc>
      </w:tr>
      <w:tr w:rsidR="00756C64" w:rsidRPr="00756C64" w14:paraId="39C5FB86" w14:textId="77777777" w:rsidTr="00B34A6C">
        <w:trPr>
          <w:trHeight w:val="43"/>
        </w:trPr>
        <w:tc>
          <w:tcPr>
            <w:tcW w:w="10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84AF4B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59182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2.0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C0A15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4BAA02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25 ± 0.099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gh</w:t>
            </w:r>
          </w:p>
        </w:tc>
      </w:tr>
      <w:tr w:rsidR="00756C64" w:rsidRPr="00756C64" w14:paraId="7D89B25A" w14:textId="77777777" w:rsidTr="00B31065">
        <w:trPr>
          <w:trHeight w:val="20"/>
        </w:trPr>
        <w:tc>
          <w:tcPr>
            <w:tcW w:w="10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F13A0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Z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B0DA10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1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AA51E2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41C2C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3.85 ± 0.254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ef</w:t>
            </w:r>
          </w:p>
        </w:tc>
      </w:tr>
      <w:tr w:rsidR="00756C64" w:rsidRPr="00756C64" w14:paraId="0574C949" w14:textId="77777777" w:rsidTr="00B31065">
        <w:trPr>
          <w:trHeight w:val="20"/>
        </w:trPr>
        <w:tc>
          <w:tcPr>
            <w:tcW w:w="107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8C15F7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337487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A4A0B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74A28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8 ± 0.186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fgh</w:t>
            </w:r>
          </w:p>
        </w:tc>
      </w:tr>
      <w:tr w:rsidR="00756C64" w:rsidRPr="00756C64" w14:paraId="202BA7BA" w14:textId="77777777" w:rsidTr="00B31065">
        <w:trPr>
          <w:trHeight w:val="151"/>
        </w:trPr>
        <w:tc>
          <w:tcPr>
            <w:tcW w:w="107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5AA698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B61472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1.0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3B43BD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279E9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4 ± 0.152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gh</w:t>
            </w:r>
          </w:p>
        </w:tc>
      </w:tr>
      <w:tr w:rsidR="00756C64" w:rsidRPr="00756C64" w14:paraId="49A9CBFA" w14:textId="77777777" w:rsidTr="00B31065">
        <w:trPr>
          <w:trHeight w:val="106"/>
        </w:trPr>
        <w:tc>
          <w:tcPr>
            <w:tcW w:w="107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CE5A5E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6DB326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1.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E7AF7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403E7A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3.2 ± 0.200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fg</w:t>
            </w:r>
          </w:p>
        </w:tc>
      </w:tr>
      <w:tr w:rsidR="00756C64" w:rsidRPr="00756C64" w14:paraId="0AB9AC3F" w14:textId="77777777" w:rsidTr="00B31065">
        <w:trPr>
          <w:trHeight w:val="151"/>
        </w:trPr>
        <w:tc>
          <w:tcPr>
            <w:tcW w:w="10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300C0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091CE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2.0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64D54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1398D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cstheme="minorHAnsi"/>
                <w:sz w:val="20"/>
                <w:szCs w:val="20"/>
              </w:rPr>
              <w:t>2.9 ± 0.228</w:t>
            </w:r>
            <w:r w:rsidRPr="00756C64">
              <w:rPr>
                <w:rFonts w:cstheme="minorHAnsi"/>
                <w:sz w:val="20"/>
                <w:szCs w:val="20"/>
                <w:vertAlign w:val="superscript"/>
              </w:rPr>
              <w:t>fgh</w:t>
            </w:r>
          </w:p>
        </w:tc>
      </w:tr>
      <w:tr w:rsidR="00756C64" w:rsidRPr="00756C64" w14:paraId="48F4BADF" w14:textId="77777777" w:rsidTr="00B31065">
        <w:trPr>
          <w:trHeight w:val="18"/>
        </w:trPr>
        <w:tc>
          <w:tcPr>
            <w:tcW w:w="2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19C78" w14:textId="77777777" w:rsidR="00756C64" w:rsidRPr="00756C64" w:rsidRDefault="00756C64" w:rsidP="00B34A6C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MS (Control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C682F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80 ± 5.41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259C95" w14:textId="77777777" w:rsidR="00756C64" w:rsidRPr="00756C64" w:rsidRDefault="00756C64" w:rsidP="00B34A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6C64">
              <w:rPr>
                <w:rFonts w:eastAsia="Times New Roman" w:cstheme="minorHAnsi"/>
                <w:sz w:val="20"/>
                <w:szCs w:val="20"/>
              </w:rPr>
              <w:t>1.8 ± 0.138</w:t>
            </w:r>
            <w:r w:rsidRPr="00756C64">
              <w:rPr>
                <w:rFonts w:eastAsia="Times New Roman" w:cstheme="minorHAnsi"/>
                <w:sz w:val="20"/>
                <w:szCs w:val="20"/>
                <w:vertAlign w:val="superscript"/>
              </w:rPr>
              <w:t>h</w:t>
            </w:r>
          </w:p>
        </w:tc>
      </w:tr>
    </w:tbl>
    <w:bookmarkEnd w:id="0"/>
    <w:p w14:paraId="24A0C5A7" w14:textId="34BA0622" w:rsidR="00756C64" w:rsidRDefault="00215D59" w:rsidP="00B004E3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8A1D6B" wp14:editId="0F785B88">
                <wp:simplePos x="0" y="0"/>
                <wp:positionH relativeFrom="margin">
                  <wp:align>left</wp:align>
                </wp:positionH>
                <wp:positionV relativeFrom="paragraph">
                  <wp:posOffset>27640</wp:posOffset>
                </wp:positionV>
                <wp:extent cx="5167223" cy="245745"/>
                <wp:effectExtent l="0" t="0" r="0" b="0"/>
                <wp:wrapNone/>
                <wp:docPr id="5" name="Text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7223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827AD3" w14:textId="63934542" w:rsidR="00215D59" w:rsidRDefault="00215D59" w:rsidP="00215D59">
                            <w:pP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eans (± standard error) within a column followed by same letter are not significantly different by Tukey’ s test and p= 0.05</w:t>
                            </w:r>
                            <w:r w:rsid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; BA- </w:t>
                            </w:r>
                            <w:r w:rsidR="00B31065" w:rsidRP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-Benzylaminopurine</w:t>
                            </w:r>
                            <w:r w:rsid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TDZ</w:t>
                            </w:r>
                            <w:r w:rsidR="00B31065">
                              <w:t xml:space="preserve">- </w:t>
                            </w:r>
                            <w:proofErr w:type="spellStart"/>
                            <w:r w:rsid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</w:t>
                            </w:r>
                            <w:r w:rsidR="00B31065" w:rsidRP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idiazuron</w:t>
                            </w:r>
                            <w:proofErr w:type="spellEnd"/>
                            <w:r w:rsid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n</w:t>
                            </w:r>
                            <w:proofErr w:type="spellEnd"/>
                            <w:r w:rsid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 Kinetin, 2iP- I</w:t>
                            </w:r>
                            <w:r w:rsidR="00B31065" w:rsidRP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opentenyl adenine</w:t>
                            </w:r>
                            <w:r w:rsidR="00B3106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Z- Zeatin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8A1D6B" id="_x0000_s1029" type="#_x0000_t202" style="position:absolute;margin-left:0;margin-top:2.2pt;width:406.85pt;height:19.35pt;z-index:25166950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4ylmQEAABUDAAAOAAAAZHJzL2Uyb0RvYy54bWysUk1vGyEQvVfqf0Dc67U3cWKtvI7aRuml&#10;aisl/QGYBS/SwtAZ7F3/+w74I1F7q3oZYGZ4vPeG9cPkB3EwSA5CKxezuRQmaOhc2LXy58vTh5UU&#10;lFTo1ADBtPJoSD5s3r9bj7ExNfQwdAYFgwRqxtjKPqXYVBXp3nhFM4gmcNECepX4iLuqQzUyuh+q&#10;ej6/q0bALiJoQ8TZx1NRbgq+tUan79aSSWJoJXNLJWKJ2xyrzVo1O1Sxd/pMQ/0DC69c4EevUI8q&#10;KbFH9xeUdxqBwKaZBl+BtU6booHVLOZ/qHnuVTRFC5tD8WoT/T9Y/e3wA4XrWrmUIijPI3oxU/oE&#10;k1itsjtjpIabniO3pYnzPOVLnjiZRU8WfV5ZjuA6+3y8estgQnNyubi7r+sbKTTX6tvl/e0yw1Sv&#10;tyNS+mLAi7xpJfLsiqXq8JXSqfXSkh8L8OSGIeczxROVvEvTdiqCbi40t9Admf3IU24l/dorNFJg&#10;Gj5D+RQZjOLHfWLA8k5GOd05g7P3hen5n+Thvj2XrtffvPkNAAD//wMAUEsDBBQABgAIAAAAIQA5&#10;rOu82gAAAAUBAAAPAAAAZHJzL2Rvd25yZXYueG1sTI/NTsMwEITvSLyDtUjcqBNaoApxqoofiQOX&#10;lnDfxkscEdtRvG3St2c5wXE0o5lvys3se3WiMXUxGMgXGSgKTbRdaA3UH683a1CJMVjsYyADZ0qw&#10;qS4vSixsnMKOTntulZSEVKABxzwUWqfGkce0iAMF8b7i6JFFjq22I05S7nt9m2X32mMXZMHhQE+O&#10;mu/90Rtgttv8XL/49PY5vz9PLmvusDbm+mrePoJimvkvDL/4gg6VMB3iMdikegNyhA2sVqDEXOfL&#10;B1AH0cscdFXq//TVDwAAAP//AwBQSwECLQAUAAYACAAAACEAtoM4kv4AAADhAQAAEwAAAAAAAAAA&#10;AAAAAAAAAAAAW0NvbnRlbnRfVHlwZXNdLnhtbFBLAQItABQABgAIAAAAIQA4/SH/1gAAAJQBAAAL&#10;AAAAAAAAAAAAAAAAAC8BAABfcmVscy8ucmVsc1BLAQItABQABgAIAAAAIQAe54ylmQEAABUDAAAO&#10;AAAAAAAAAAAAAAAAAC4CAABkcnMvZTJvRG9jLnhtbFBLAQItABQABgAIAAAAIQA5rOu82gAAAAUB&#10;AAAPAAAAAAAAAAAAAAAAAPMDAABkcnMvZG93bnJldi54bWxQSwUGAAAAAAQABADzAAAA+gQAAAAA&#10;" filled="f" stroked="f">
                <v:textbox style="mso-fit-shape-to-text:t">
                  <w:txbxContent>
                    <w:p w14:paraId="7C827AD3" w14:textId="63934542" w:rsidR="00215D59" w:rsidRDefault="00215D59" w:rsidP="00215D59">
                      <w:pP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Means (± standard error) within a column followed by same letter are not significantly different by Tukey’ s test and p= 0.05</w:t>
                      </w:r>
                      <w:r w:rsid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; BA- </w:t>
                      </w:r>
                      <w:r w:rsidR="00B31065" w:rsidRP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6-Benzylaminopurine</w:t>
                      </w:r>
                      <w:r w:rsid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, TDZ</w:t>
                      </w:r>
                      <w:r w:rsidR="00B31065">
                        <w:t xml:space="preserve">- </w:t>
                      </w:r>
                      <w:proofErr w:type="spellStart"/>
                      <w:r w:rsid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T</w:t>
                      </w:r>
                      <w:r w:rsidR="00B31065" w:rsidRP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hidiazuron</w:t>
                      </w:r>
                      <w:proofErr w:type="spellEnd"/>
                      <w:r w:rsid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Kn</w:t>
                      </w:r>
                      <w:proofErr w:type="spellEnd"/>
                      <w:r w:rsid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- Kinetin, 2iP- I</w:t>
                      </w:r>
                      <w:r w:rsidR="00B31065" w:rsidRP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sopentenyl adenine</w:t>
                      </w:r>
                      <w:r w:rsidR="00B3106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, Z- Zeati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E2B8825" w14:textId="150B0D87" w:rsidR="00B004E3" w:rsidRDefault="00756C64" w:rsidP="00B004E3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B0498E" wp14:editId="165E0DC8">
                <wp:simplePos x="0" y="0"/>
                <wp:positionH relativeFrom="margin">
                  <wp:align>left</wp:align>
                </wp:positionH>
                <wp:positionV relativeFrom="paragraph">
                  <wp:posOffset>5338133</wp:posOffset>
                </wp:positionV>
                <wp:extent cx="6150622" cy="245745"/>
                <wp:effectExtent l="0" t="0" r="0" b="0"/>
                <wp:wrapNone/>
                <wp:docPr id="3" name="Text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0622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BDFEF5" w14:textId="539C4900" w:rsidR="00756C64" w:rsidRDefault="00756C64" w:rsidP="00756C64">
                            <w:pP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eans (± standard error) within a column followed by same letter are not significantly different by Tukey’ s test and p= 0.05</w:t>
                            </w:r>
                            <w:r w:rsidR="00D91DEE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; IAA-</w:t>
                            </w:r>
                            <w:r w:rsidR="00495590" w:rsidRPr="00495590">
                              <w:t xml:space="preserve"> </w:t>
                            </w:r>
                            <w:r w:rsidR="00495590" w:rsidRP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dole-3-acetic acid</w:t>
                            </w:r>
                            <w:r w:rsid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IBA-</w:t>
                            </w:r>
                            <w:r w:rsidR="00495590" w:rsidRP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indole-3-</w:t>
                            </w:r>
                            <w:r w:rsid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utyri</w:t>
                            </w:r>
                            <w:r w:rsidR="00495590" w:rsidRP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 acid</w:t>
                            </w:r>
                            <w:r w:rsid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NAA-</w:t>
                            </w:r>
                            <w:r w:rsidR="00495590" w:rsidRPr="00495590">
                              <w:t xml:space="preserve"> </w:t>
                            </w:r>
                            <w:r w:rsidR="00495590" w:rsidRP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aphthaleneacetic acid</w:t>
                            </w:r>
                            <w:r w:rsid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MS- </w:t>
                            </w:r>
                            <w:bookmarkStart w:id="1" w:name="_Hlk74564724"/>
                            <w:bookmarkStart w:id="2" w:name="_Hlk74564725"/>
                            <w:r w:rsidR="00495590" w:rsidRP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urashige and Skoog </w:t>
                            </w:r>
                            <w:r w:rsidR="00495590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lant tissue culture medium.</w:t>
                            </w:r>
                            <w:bookmarkEnd w:id="1"/>
                            <w:bookmarkEnd w:id="2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B0498E" id="_x0000_s1030" type="#_x0000_t202" style="position:absolute;margin-left:0;margin-top:420.35pt;width:484.3pt;height:19.35pt;z-index:25166540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1GjmQEAABUDAAAOAAAAZHJzL2Uyb0RvYy54bWysUk1vGyEQvVfqf0Dc611vbddaeR0ljdJL&#10;lFZK8gMwC16khaEM9q7/fQb8kSi5RbkMMDM83nvD6mq0PdurgAZcw6eTkjPlJLTGbRv+/HT3Y8kZ&#10;RuFa0YNTDT8o5Ffr799Wg69VBR30rQqMQBzWg294F6OviwJlp6zACXjlqKghWBHpGLZFG8RA6LYv&#10;qrJcFAOE1geQCpGyt8ciX2d8rZWMf7VGFVnfcOIWcww5blIs1itRb4PwnZEnGuITLKwwjh69QN2K&#10;KNgumA9Q1sgACDpOJNgCtDZSZQ2kZlq+U/PYCa+yFjIH/cUm/DpY+bD/F5hpG/6TMycsjehJjfEG&#10;RrZcJncGjzU1PXpqiyPlacrnPFIyiR51sGklOYzq5PPh4i2BMUnJxXReLqqKM0m1ajb/NZsnmOL1&#10;tg8Y/yiwLG0aHmh22VKxv8d4bD23pMcc3Jm+T/lE8Ugl7eK4GbOg2ZnmBtoDsR9oyg3H/zsRFGch&#10;9r8hf4oEhv56Fwkwv5NQjndO4OR9Znr6J2m4b8+56/U3r18AAAD//wMAUEsDBBQABgAIAAAAIQC3&#10;a2He3QAAAAgBAAAPAAAAZHJzL2Rvd25yZXYueG1sTI/NTsMwEITvSLyDtUjcqF1U0jTEqSp+JA5c&#10;KOG+jZc4IrajeNukb4850ePsrGa+Kbez68WJxtgFr2G5UCDIN8F0vtVQf77e5SAiozfYB08azhRh&#10;W11flViYMPkPOu25FSnExwI1WOahkDI2lhzGRRjIJ+87jA45ybGVZsQphbte3iuVSYedTw0WB3qy&#10;1Pzsj04Ds9ktz/WLi29f8/vzZFXzgLXWtzfz7hEE08z/z/CHn9ChSkyHcPQmil5DGsIa8pVag0j2&#10;JsszEId0WW9WIKtSXg6ofgEAAP//AwBQSwECLQAUAAYACAAAACEAtoM4kv4AAADhAQAAEwAAAAAA&#10;AAAAAAAAAAAAAAAAW0NvbnRlbnRfVHlwZXNdLnhtbFBLAQItABQABgAIAAAAIQA4/SH/1gAAAJQB&#10;AAALAAAAAAAAAAAAAAAAAC8BAABfcmVscy8ucmVsc1BLAQItABQABgAIAAAAIQB/61GjmQEAABUD&#10;AAAOAAAAAAAAAAAAAAAAAC4CAABkcnMvZTJvRG9jLnhtbFBLAQItABQABgAIAAAAIQC3a2He3QAA&#10;AAgBAAAPAAAAAAAAAAAAAAAAAPMDAABkcnMvZG93bnJldi54bWxQSwUGAAAAAAQABADzAAAA/QQA&#10;AAAA&#10;" filled="f" stroked="f">
                <v:textbox style="mso-fit-shape-to-text:t">
                  <w:txbxContent>
                    <w:p w14:paraId="4ABDFEF5" w14:textId="539C4900" w:rsidR="00756C64" w:rsidRDefault="00756C64" w:rsidP="00756C64">
                      <w:pP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Means (± standard error) within a column followed by same letter are not significantly different by Tukey’ s test and p= 0.05</w:t>
                      </w:r>
                      <w:r w:rsidR="00D91DEE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; IAA-</w:t>
                      </w:r>
                      <w:r w:rsidR="00495590" w:rsidRPr="00495590">
                        <w:t xml:space="preserve"> </w:t>
                      </w:r>
                      <w:r w:rsidR="00495590" w:rsidRP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indole-3-acetic acid</w:t>
                      </w:r>
                      <w:r w:rsid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, IBA-</w:t>
                      </w:r>
                      <w:r w:rsidR="00495590" w:rsidRP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indole-3-</w:t>
                      </w:r>
                      <w:r w:rsid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butyri</w:t>
                      </w:r>
                      <w:r w:rsidR="00495590" w:rsidRP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c acid</w:t>
                      </w:r>
                      <w:r w:rsid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, NAA-</w:t>
                      </w:r>
                      <w:r w:rsidR="00495590" w:rsidRPr="00495590">
                        <w:t xml:space="preserve"> </w:t>
                      </w:r>
                      <w:r w:rsidR="00495590" w:rsidRP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naphthaleneacetic acid</w:t>
                      </w:r>
                      <w:r w:rsid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MS- </w:t>
                      </w:r>
                      <w:bookmarkStart w:id="3" w:name="_Hlk74564724"/>
                      <w:bookmarkStart w:id="4" w:name="_Hlk74564725"/>
                      <w:r w:rsidR="00495590" w:rsidRP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urashige and Skoog </w:t>
                      </w:r>
                      <w:r w:rsidR="00495590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plant tissue culture medium.</w:t>
                      </w:r>
                      <w:bookmarkEnd w:id="3"/>
                      <w:bookmarkEnd w:id="4"/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pPr w:leftFromText="180" w:rightFromText="180" w:vertAnchor="page" w:horzAnchor="margin" w:tblpY="2365"/>
        <w:tblW w:w="9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2"/>
        <w:gridCol w:w="1109"/>
        <w:gridCol w:w="2648"/>
        <w:gridCol w:w="2190"/>
        <w:gridCol w:w="2401"/>
      </w:tblGrid>
      <w:tr w:rsidR="00215D59" w:rsidRPr="00215D59" w14:paraId="38B3E2C4" w14:textId="77777777" w:rsidTr="00215D59">
        <w:trPr>
          <w:trHeight w:val="380"/>
        </w:trPr>
        <w:tc>
          <w:tcPr>
            <w:tcW w:w="21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54778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5D5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lastRenderedPageBreak/>
              <w:t>Auxin (mg/l)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3AB27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5D59">
              <w:rPr>
                <w:rFonts w:eastAsia="Times New Roman" w:cstheme="minorHAnsi"/>
                <w:b/>
                <w:bCs/>
                <w:sz w:val="20"/>
                <w:szCs w:val="20"/>
              </w:rPr>
              <w:t>Percentage rooting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C9A181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5D59">
              <w:rPr>
                <w:rFonts w:eastAsia="Times New Roman" w:cstheme="minorHAnsi"/>
                <w:b/>
                <w:bCs/>
                <w:sz w:val="20"/>
                <w:szCs w:val="20"/>
              </w:rPr>
              <w:t>Number of roots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59D63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5D59">
              <w:rPr>
                <w:rFonts w:eastAsia="Times New Roman" w:cstheme="minorHAnsi"/>
                <w:b/>
                <w:bCs/>
                <w:sz w:val="20"/>
                <w:szCs w:val="20"/>
              </w:rPr>
              <w:t>Root length (mm)</w:t>
            </w:r>
          </w:p>
        </w:tc>
      </w:tr>
      <w:tr w:rsidR="00215D59" w:rsidRPr="00215D59" w14:paraId="6C580DC3" w14:textId="77777777" w:rsidTr="00215D59">
        <w:trPr>
          <w:trHeight w:val="178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F4028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IAA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D3F42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1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0A30F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60 ± 12.47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4C7FB9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3.3 ± 0.729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C86B1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23.25 ± 3.718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</w:tr>
      <w:tr w:rsidR="00215D59" w:rsidRPr="00215D59" w14:paraId="7748DCAB" w14:textId="77777777" w:rsidTr="00215D59">
        <w:trPr>
          <w:trHeight w:val="88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14ED66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429C4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2F12A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80 ± 11.06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8A8B24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4.45 ± 0.667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89500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26.4 ± 2.388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</w:tr>
      <w:tr w:rsidR="00215D59" w:rsidRPr="00215D59" w14:paraId="2640F828" w14:textId="77777777" w:rsidTr="00215D59">
        <w:trPr>
          <w:trHeight w:val="115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4683DB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D4C96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5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00323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80 ± 8.16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753E17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3.55 ± 0.540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BD32B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28.81 ± 2.759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</w:tr>
      <w:tr w:rsidR="00215D59" w:rsidRPr="00215D59" w14:paraId="36A1A182" w14:textId="77777777" w:rsidTr="00215D59">
        <w:trPr>
          <w:trHeight w:val="20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7CE0B6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57936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7F751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80 ± 8.16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67AB15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3.75 ± 0.475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AF123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26.5 ± 2.652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</w:tr>
      <w:tr w:rsidR="00215D59" w:rsidRPr="00215D59" w14:paraId="0FD15AFA" w14:textId="77777777" w:rsidTr="00215D59">
        <w:trPr>
          <w:trHeight w:val="20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BDD13D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10946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1.0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D7C80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55 ± 13.84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BE0B93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1.15 ± 0.264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ECE68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16.08 ± 1.940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</w:tr>
      <w:tr w:rsidR="00215D59" w:rsidRPr="00215D59" w14:paraId="2C219133" w14:textId="77777777" w:rsidTr="00215D59">
        <w:trPr>
          <w:trHeight w:val="20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BF193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IBA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F7C8E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A19A5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A6A26A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4.35 ± 0.372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17D52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68.45 ± 3.221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215D59" w:rsidRPr="00215D59" w14:paraId="6CF35D63" w14:textId="77777777" w:rsidTr="00215D59">
        <w:trPr>
          <w:trHeight w:val="20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CC2646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50F9E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4DF1E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4036A6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12.55 ± 0.634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D535A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89.6 ± 3.579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215D59" w:rsidRPr="00215D59" w14:paraId="4EA16FBB" w14:textId="77777777" w:rsidTr="00215D59">
        <w:trPr>
          <w:trHeight w:val="20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5299EC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7CF6C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D302A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FD6B23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8.05 ± 0.875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3FA2D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55.8 ± 1.923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215D59" w:rsidRPr="00215D59" w14:paraId="7ECCF25C" w14:textId="77777777" w:rsidTr="00215D59">
        <w:trPr>
          <w:trHeight w:val="20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483B8B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0F878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8FD8B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539132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12.1 ± 0.602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5DA84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61.5 ± 2.529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215D59" w:rsidRPr="00215D59" w14:paraId="3E79005D" w14:textId="77777777" w:rsidTr="00215D59">
        <w:trPr>
          <w:trHeight w:val="20"/>
        </w:trPr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7AAFBB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45998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E130F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90 ± 6.67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8DDD12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11.5 ± 1.111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6E557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37.83 ± 2.456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de</w:t>
            </w:r>
          </w:p>
        </w:tc>
      </w:tr>
      <w:tr w:rsidR="00215D59" w:rsidRPr="00215D59" w14:paraId="43C37DFC" w14:textId="77777777" w:rsidTr="00215D59">
        <w:trPr>
          <w:trHeight w:val="15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FCDBF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NAA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4E9AF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5BB7C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4666E0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13.1 ± 0.873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58F9F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136.35 ± 4.316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215D59" w:rsidRPr="00215D59" w14:paraId="44FA0FEE" w14:textId="77777777" w:rsidTr="00215D59">
        <w:trPr>
          <w:trHeight w:val="2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5015E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23E4D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CF0EF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90 ± 6.67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A3B5F4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5.7 ± 0.548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7FCCC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51.65 ± 1.948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cd</w:t>
            </w:r>
          </w:p>
        </w:tc>
      </w:tr>
      <w:tr w:rsidR="00215D59" w:rsidRPr="00215D59" w14:paraId="23831CAF" w14:textId="77777777" w:rsidTr="00215D59">
        <w:trPr>
          <w:trHeight w:val="2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1E491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A76FA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328AB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9BE56B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11.05 ± 0.709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CDD4F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43.95 ± 2.543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cd</w:t>
            </w:r>
          </w:p>
        </w:tc>
      </w:tr>
      <w:tr w:rsidR="00215D59" w:rsidRPr="00215D59" w14:paraId="3597CEC1" w14:textId="77777777" w:rsidTr="00215D59">
        <w:trPr>
          <w:trHeight w:val="2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023B0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60708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88D8E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7B5DA5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11.5 ± 0.473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473B6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43.55 ± 2.323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cd</w:t>
            </w:r>
          </w:p>
        </w:tc>
      </w:tr>
      <w:tr w:rsidR="00215D59" w:rsidRPr="00215D59" w14:paraId="416A345B" w14:textId="77777777" w:rsidTr="00215D59">
        <w:trPr>
          <w:trHeight w:val="20"/>
        </w:trPr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3A073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F298F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9F4E4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100 ± 0.00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74B387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7.6 ± 0.845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8470A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cstheme="minorHAnsi"/>
                <w:sz w:val="20"/>
                <w:szCs w:val="20"/>
              </w:rPr>
              <w:t>51.9 ± 1.583</w:t>
            </w:r>
            <w:r w:rsidRPr="00215D59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215D59" w:rsidRPr="00215D59" w14:paraId="5755FD31" w14:textId="77777777" w:rsidTr="000B0AB7">
        <w:trPr>
          <w:trHeight w:val="175"/>
        </w:trPr>
        <w:tc>
          <w:tcPr>
            <w:tcW w:w="21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76C37" w14:textId="77777777" w:rsidR="00215D59" w:rsidRPr="00215D59" w:rsidRDefault="00215D59" w:rsidP="00215D59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MS (Control)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F35B2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80 ± 11.06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ABE4F4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4.05 ± 0.604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7B1EB5" w14:textId="77777777" w:rsidR="00215D59" w:rsidRPr="00215D59" w:rsidRDefault="00215D59" w:rsidP="00215D5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5D59">
              <w:rPr>
                <w:rFonts w:eastAsia="Times New Roman" w:cstheme="minorHAnsi"/>
                <w:sz w:val="20"/>
                <w:szCs w:val="20"/>
              </w:rPr>
              <w:t>42.29 ± 2.601</w:t>
            </w:r>
            <w:r w:rsidRPr="00215D59">
              <w:rPr>
                <w:rFonts w:eastAsia="Times New Roman" w:cstheme="minorHAnsi"/>
                <w:sz w:val="20"/>
                <w:szCs w:val="20"/>
                <w:vertAlign w:val="superscript"/>
              </w:rPr>
              <w:t>de</w:t>
            </w:r>
          </w:p>
        </w:tc>
      </w:tr>
    </w:tbl>
    <w:p w14:paraId="36C9FD81" w14:textId="0388DB97" w:rsidR="00215D59" w:rsidRDefault="00B31065" w:rsidP="00215D59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D51046" wp14:editId="3AC58A15">
                <wp:simplePos x="0" y="0"/>
                <wp:positionH relativeFrom="margin">
                  <wp:align>left</wp:align>
                </wp:positionH>
                <wp:positionV relativeFrom="paragraph">
                  <wp:posOffset>184785</wp:posOffset>
                </wp:positionV>
                <wp:extent cx="5822830" cy="246221"/>
                <wp:effectExtent l="0" t="0" r="0" b="0"/>
                <wp:wrapNone/>
                <wp:docPr id="4" name="Text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2830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31CC9B" w14:textId="0AA61B23" w:rsidR="00756C64" w:rsidRDefault="00756C64" w:rsidP="00756C64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able 3: </w:t>
                            </w:r>
                            <w:r w:rsidRPr="00756C6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ffects of auxins on </w:t>
                            </w:r>
                            <w:r w:rsidRPr="00215D59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 vitro</w:t>
                            </w:r>
                            <w:r w:rsidRPr="00756C6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rooting of regenerated </w:t>
                            </w:r>
                            <w:r w:rsidRPr="00215D59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. </w:t>
                            </w:r>
                            <w:proofErr w:type="spellStart"/>
                            <w:r w:rsidRPr="00215D59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fricana</w:t>
                            </w:r>
                            <w:proofErr w:type="spellEnd"/>
                            <w:r w:rsidRPr="00756C6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shoots</w:t>
                            </w:r>
                            <w:r w:rsidR="00BA6AC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from nodal explan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D51046" id="_x0000_s1031" type="#_x0000_t202" style="position:absolute;margin-left:0;margin-top:14.55pt;width:458.5pt;height:19.4pt;z-index:25166745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JLAmAEAABUDAAAOAAAAZHJzL2Uyb0RvYy54bWysUstu2zAQvBfIPxC8x3LUJHAEy0HaIL0U&#10;bYGkH0BTpEVA5LK7tCX/fZf0I0FzK3LhY3c5OzPL5f3kB7EzSA5CK69mcylM0NC5sGnl75eny4UU&#10;lFTo1ADBtHJvSN6vLj4tx9iYGnoYOoOCQQI1Y2xln1Jsqop0b7yiGUQTOGkBvUp8xU3VoRoZ3Q9V&#10;PZ/fViNgFxG0IeLo4yEpVwXfWqPTT2vJJDG0krmlsmJZ13mtVkvVbFDF3ukjDfUfLLxygZueoR5V&#10;UmKL7h2UdxqBwKaZBl+BtU6booHVXM3/UfPcq2iKFjaH4tkm+jhY/WP3C4XrWnktRVCeR/RipvQF&#10;JrG4y+6MkRoueo5cliaO85RPceJgFj1Z9HlnOYLz7PP+7C2DCc3Bm0VdLz5zSnOuvr6t6wJTvb6O&#10;SOmbAS/yoZXIsyuWqt13SsyES08luVmAJzcMOZ4pHqjkU5rWUxF0c6K5hm7P7Eeecivpz1ahkQLT&#10;8BXKp8hgFB+2iQFLn4xyeHMEZ+9L++M/ycN9ey9Vr7959RcAAP//AwBQSwMEFAAGAAgAAAAhAGIw&#10;lKjbAAAABgEAAA8AAABkcnMvZG93bnJldi54bWxMj81OwzAQhO9IvIO1lbhRJ5VoSYhTVfxIHLjQ&#10;hvs2XpKo8TqKt0369pgTHHdmNPNtsZ1dry40hs6zgXSZgCKuve24MVAd3u4fQQVBtth7JgNXCrAt&#10;b28KzK2f+JMue2lULOGQo4FWZMi1DnVLDsPSD8TR+/ajQ4nn2Gg74hTLXa9XSbLWDjuOCy0O9NxS&#10;fdqfnQERu0uv1asL71/zx8vUJvUDVsbcLebdEyihWf7C8Isf0aGMTEd/ZhtUbyA+IgZWWQoqulm6&#10;icLRwHqTgS4L/R+//AEAAP//AwBQSwECLQAUAAYACAAAACEAtoM4kv4AAADhAQAAEwAAAAAAAAAA&#10;AAAAAAAAAAAAW0NvbnRlbnRfVHlwZXNdLnhtbFBLAQItABQABgAIAAAAIQA4/SH/1gAAAJQBAAAL&#10;AAAAAAAAAAAAAAAAAC8BAABfcmVscy8ucmVsc1BLAQItABQABgAIAAAAIQCVRJLAmAEAABUDAAAO&#10;AAAAAAAAAAAAAAAAAC4CAABkcnMvZTJvRG9jLnhtbFBLAQItABQABgAIAAAAIQBiMJSo2wAAAAYB&#10;AAAPAAAAAAAAAAAAAAAAAPIDAABkcnMvZG93bnJldi54bWxQSwUGAAAAAAQABADzAAAA+gQAAAAA&#10;" filled="f" stroked="f">
                <v:textbox style="mso-fit-shape-to-text:t">
                  <w:txbxContent>
                    <w:p w14:paraId="4131CC9B" w14:textId="0AA61B23" w:rsidR="00756C64" w:rsidRDefault="00756C64" w:rsidP="00756C64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able 3: </w:t>
                      </w:r>
                      <w:r w:rsidRPr="00756C64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Effects of auxins on </w:t>
                      </w:r>
                      <w:r w:rsidRPr="00215D59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in vitro</w:t>
                      </w:r>
                      <w:r w:rsidRPr="00756C64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rooting of regenerated </w:t>
                      </w:r>
                      <w:r w:rsidRPr="00215D59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A. </w:t>
                      </w:r>
                      <w:proofErr w:type="spellStart"/>
                      <w:r w:rsidRPr="00215D59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fricana</w:t>
                      </w:r>
                      <w:proofErr w:type="spellEnd"/>
                      <w:r w:rsidRPr="00756C64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shoots</w:t>
                      </w:r>
                      <w:r w:rsidR="00BA6AC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from nodal expla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45CEA86" w14:textId="6B9DF922" w:rsidR="000B0AB7" w:rsidRPr="000B0AB7" w:rsidRDefault="000B0AB7" w:rsidP="000B0AB7"/>
    <w:p w14:paraId="266B811E" w14:textId="77717236" w:rsidR="000B0AB7" w:rsidRPr="000B0AB7" w:rsidRDefault="00E3701E" w:rsidP="000B0AB7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C19352" wp14:editId="401BC36F">
                <wp:simplePos x="0" y="0"/>
                <wp:positionH relativeFrom="margin">
                  <wp:align>right</wp:align>
                </wp:positionH>
                <wp:positionV relativeFrom="paragraph">
                  <wp:posOffset>4586605</wp:posOffset>
                </wp:positionV>
                <wp:extent cx="5943600" cy="245745"/>
                <wp:effectExtent l="0" t="0" r="0" b="0"/>
                <wp:wrapNone/>
                <wp:docPr id="6" name="Text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3A1F6C" w14:textId="2BAE1E35" w:rsidR="00E3701E" w:rsidRDefault="00E3701E" w:rsidP="00E3701E">
                            <w:pP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eans (± standard error) within a column followed by same letter are not significantly different by Tukey’ s test and p= 0.05; IAA- </w:t>
                            </w:r>
                            <w:r w:rsidRPr="00E3701E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dole-3-acetic acid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IBA</w:t>
                            </w:r>
                            <w:r>
                              <w:t xml:space="preserve">- </w:t>
                            </w:r>
                            <w:r w:rsidRPr="00E3701E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dole-3-butyric acid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NAA- </w:t>
                            </w:r>
                            <w:r w:rsidRPr="00E3701E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aphthaleneacetic acid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C19352" id="_x0000_s1032" type="#_x0000_t202" style="position:absolute;margin-left:416.8pt;margin-top:361.15pt;width:468pt;height:19.35pt;z-index:25167155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FmalwEAABUDAAAOAAAAZHJzL2Uyb0RvYy54bWysUsFO4zAQvSPtP1i+bxNKW0rUFLGL2AsC&#10;JOADXMduLMUer8dt0r/fsRvKCm6Iy9ieGT+/98ar68F2bK8CGnA1P5+UnCknoTFuW/PXl7ufS84w&#10;CteIDpyq+UEhv17/OFv1vlJTaKFrVGAE4rDqfc3bGH1VFChbZQVOwCtHRQ3BikjHsC2aIHpCt10x&#10;LctF0UNofACpECl7eyzydcbXWsn4qDWqyLqaE7eYY8hxk2KxXolqG4RvjRxpiC+wsMI4evQEdSui&#10;YLtgPkFZIwMg6DiRYAvQ2kiVNZCa8/KDmudWeJW1kDnoTzbh98HKh/1TYKap+YIzJyyN6EUN8RcM&#10;bLlM7vQeK2p69tQWB8rTlN/ySMkketDBppXkMKqTz4eTtwTGJCXnV7OLRUklSbXpbH45myeY4v22&#10;Dxj/KLAsbWoeaHbZUrG/x3hsfWtJjzm4M12X8onikUraxWEzjIJG+htoDsS+pynXHP/uRFCchdj9&#10;hvwpEhj6m10kwPxOQjneGcHJ+8x0/CdpuP+fc9f7b17/AwAA//8DAFBLAwQUAAYACAAAACEAQblK&#10;TNwAAAAIAQAADwAAAGRycy9kb3ducmV2LnhtbEyPzU7DMBCE70i8g7VI3KidVAQIcaqKH4kDl5Zw&#10;d+MljojXUew26duznOC4M6PZb6rN4gdxwin2gTRkKwUCqQ22p05D8/F6cw8iJkPWDIFQwxkjbOrL&#10;i8qUNsy0w9M+dYJLKJZGg0tpLKWMrUNv4iqMSOx9hcmbxOfUSTuZmcv9IHOlCulNT/zBmRGfHLbf&#10;+6PXkJLdZufmxce3z+X9eXaqvTWN1tdXy/YRRMIl/YXhF5/RoWamQziSjWLQwEOShrs8X4Ng+2Fd&#10;sHJgpcgUyLqS/wfUPwAAAP//AwBQSwECLQAUAAYACAAAACEAtoM4kv4AAADhAQAAEwAAAAAAAAAA&#10;AAAAAAAAAAAAW0NvbnRlbnRfVHlwZXNdLnhtbFBLAQItABQABgAIAAAAIQA4/SH/1gAAAJQBAAAL&#10;AAAAAAAAAAAAAAAAAC8BAABfcmVscy8ucmVsc1BLAQItABQABgAIAAAAIQASpFmalwEAABUDAAAO&#10;AAAAAAAAAAAAAAAAAC4CAABkcnMvZTJvRG9jLnhtbFBLAQItABQABgAIAAAAIQBBuUpM3AAAAAgB&#10;AAAPAAAAAAAAAAAAAAAAAPEDAABkcnMvZG93bnJldi54bWxQSwUGAAAAAAQABADzAAAA+gQAAAAA&#10;" filled="f" stroked="f">
                <v:textbox style="mso-fit-shape-to-text:t">
                  <w:txbxContent>
                    <w:p w14:paraId="2E3A1F6C" w14:textId="2BAE1E35" w:rsidR="00E3701E" w:rsidRDefault="00E3701E" w:rsidP="00E3701E">
                      <w:pP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eans (± standard error) within a column followed by same letter are not significantly different by Tukey’ s test and p= 0.05; IAA- </w:t>
                      </w:r>
                      <w:r w:rsidRPr="00E3701E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indole-3-acetic acid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, IBA</w:t>
                      </w:r>
                      <w:r>
                        <w:t xml:space="preserve">- </w:t>
                      </w:r>
                      <w:r w:rsidRPr="00E3701E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indole-3-butyric acid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NAA- </w:t>
                      </w:r>
                      <w:r w:rsidRPr="00E3701E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naphthaleneacetic acid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914BD63" w14:textId="0B7DE2C6" w:rsidR="000B0AB7" w:rsidRDefault="000B0AB7" w:rsidP="000B0AB7"/>
    <w:p w14:paraId="6ECC10C1" w14:textId="25AB9DD2" w:rsidR="000B0AB7" w:rsidRDefault="000B0AB7" w:rsidP="000B0AB7"/>
    <w:p w14:paraId="43D255BC" w14:textId="772FDBF8" w:rsidR="000B0AB7" w:rsidRDefault="000B0AB7" w:rsidP="000B0AB7"/>
    <w:p w14:paraId="6FFF56AB" w14:textId="31ACE00C" w:rsidR="000B0AB7" w:rsidRPr="000B0AB7" w:rsidRDefault="000B0AB7" w:rsidP="000B0AB7"/>
    <w:p w14:paraId="501C0500" w14:textId="5DF8A644" w:rsidR="000B0AB7" w:rsidRPr="000B0AB7" w:rsidRDefault="000B0AB7" w:rsidP="000B0AB7"/>
    <w:p w14:paraId="270F73AB" w14:textId="16D52F5B" w:rsidR="000B0AB7" w:rsidRPr="000B0AB7" w:rsidRDefault="000B0AB7" w:rsidP="000B0AB7"/>
    <w:p w14:paraId="0B866D6F" w14:textId="77777777" w:rsidR="000B0AB7" w:rsidRPr="000B0AB7" w:rsidRDefault="000B0AB7" w:rsidP="000B0AB7"/>
    <w:sectPr w:rsidR="000B0AB7" w:rsidRPr="000B0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C3551" w14:textId="77777777" w:rsidR="000D6169" w:rsidRDefault="000D6169" w:rsidP="00B004E3">
      <w:pPr>
        <w:spacing w:after="0" w:line="240" w:lineRule="auto"/>
      </w:pPr>
      <w:r>
        <w:separator/>
      </w:r>
    </w:p>
  </w:endnote>
  <w:endnote w:type="continuationSeparator" w:id="0">
    <w:p w14:paraId="363BAFBF" w14:textId="77777777" w:rsidR="000D6169" w:rsidRDefault="000D6169" w:rsidP="00B00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5F68A" w14:textId="77777777" w:rsidR="000D6169" w:rsidRDefault="000D6169" w:rsidP="00B004E3">
      <w:pPr>
        <w:spacing w:after="0" w:line="240" w:lineRule="auto"/>
      </w:pPr>
      <w:r>
        <w:separator/>
      </w:r>
    </w:p>
  </w:footnote>
  <w:footnote w:type="continuationSeparator" w:id="0">
    <w:p w14:paraId="279CF0AC" w14:textId="77777777" w:rsidR="000D6169" w:rsidRDefault="000D6169" w:rsidP="00B004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4E3"/>
    <w:rsid w:val="00072AE8"/>
    <w:rsid w:val="000B0AB7"/>
    <w:rsid w:val="000D6169"/>
    <w:rsid w:val="001244B9"/>
    <w:rsid w:val="001769AA"/>
    <w:rsid w:val="00215D59"/>
    <w:rsid w:val="002903ED"/>
    <w:rsid w:val="00495590"/>
    <w:rsid w:val="006769E7"/>
    <w:rsid w:val="0075368F"/>
    <w:rsid w:val="00756C64"/>
    <w:rsid w:val="007D561F"/>
    <w:rsid w:val="00B004E3"/>
    <w:rsid w:val="00B31065"/>
    <w:rsid w:val="00BA6AC8"/>
    <w:rsid w:val="00D91DEE"/>
    <w:rsid w:val="00DD0ED6"/>
    <w:rsid w:val="00E3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30386"/>
  <w15:chartTrackingRefBased/>
  <w15:docId w15:val="{6C6D6725-B2AD-4AA3-B1CA-FBEADC62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0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4E3"/>
  </w:style>
  <w:style w:type="paragraph" w:styleId="Footer">
    <w:name w:val="footer"/>
    <w:basedOn w:val="Normal"/>
    <w:link w:val="FooterChar"/>
    <w:uiPriority w:val="99"/>
    <w:unhideWhenUsed/>
    <w:rsid w:val="00B00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B5CA29-7C8D-4582-AADA-36783F7BD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IMMY</dc:creator>
  <cp:keywords/>
  <dc:description/>
  <cp:lastModifiedBy>DENIS IMMY</cp:lastModifiedBy>
  <cp:revision>7</cp:revision>
  <dcterms:created xsi:type="dcterms:W3CDTF">2021-06-10T08:25:00Z</dcterms:created>
  <dcterms:modified xsi:type="dcterms:W3CDTF">2021-06-18T14:20:00Z</dcterms:modified>
</cp:coreProperties>
</file>